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0663B" w14:textId="77777777" w:rsidR="00A07DAB" w:rsidRPr="001364B6" w:rsidRDefault="00A07DAB" w:rsidP="00A07DAB">
      <w:pPr>
        <w:rPr>
          <w:rFonts w:cs="Arial"/>
          <w:b/>
          <w:bCs/>
          <w:lang w:val="en-GB"/>
        </w:rPr>
      </w:pPr>
      <w:r w:rsidRPr="001364B6">
        <w:rPr>
          <w:rFonts w:cs="Arial"/>
          <w:b/>
          <w:bCs/>
          <w:lang w:val="en-GB"/>
        </w:rPr>
        <w:t>SUPPLEMENT</w:t>
      </w:r>
    </w:p>
    <w:p w14:paraId="26AE9264" w14:textId="77777777" w:rsidR="00A07DAB" w:rsidRPr="001364B6" w:rsidRDefault="00A07DAB" w:rsidP="00A07DAB">
      <w:pPr>
        <w:pStyle w:val="StandardWeb"/>
        <w:rPr>
          <w:rFonts w:ascii="Arial" w:hAnsi="Arial" w:cs="Arial"/>
          <w:lang w:val="en-GB"/>
        </w:rPr>
      </w:pPr>
      <w:r w:rsidRPr="001364B6">
        <w:rPr>
          <w:rFonts w:ascii="Arial" w:hAnsi="Arial" w:cs="Arial"/>
          <w:noProof/>
        </w:rPr>
        <w:drawing>
          <wp:anchor distT="0" distB="0" distL="114300" distR="114300" simplePos="0" relativeHeight="251659264" behindDoc="0" locked="0" layoutInCell="1" allowOverlap="1" wp14:anchorId="3878C3B6" wp14:editId="0BF8E461">
            <wp:simplePos x="0" y="0"/>
            <wp:positionH relativeFrom="column">
              <wp:posOffset>5087620</wp:posOffset>
            </wp:positionH>
            <wp:positionV relativeFrom="paragraph">
              <wp:posOffset>401955</wp:posOffset>
            </wp:positionV>
            <wp:extent cx="969010" cy="950595"/>
            <wp:effectExtent l="0" t="0" r="0" b="1905"/>
            <wp:wrapSquare wrapText="bothSides"/>
            <wp:docPr id="1693995855" name="Grafik 1" descr="Ein Bild, das Muster, Quadrat, Pix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995855" name="Grafik 1" descr="Ein Bild, das Muster, Quadrat, Pixel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969010" cy="950595"/>
                    </a:xfrm>
                    <a:prstGeom prst="rect">
                      <a:avLst/>
                    </a:prstGeom>
                  </pic:spPr>
                </pic:pic>
              </a:graphicData>
            </a:graphic>
            <wp14:sizeRelH relativeFrom="page">
              <wp14:pctWidth>0</wp14:pctWidth>
            </wp14:sizeRelH>
            <wp14:sizeRelV relativeFrom="page">
              <wp14:pctHeight>0</wp14:pctHeight>
            </wp14:sizeRelV>
          </wp:anchor>
        </w:drawing>
      </w:r>
      <w:r w:rsidRPr="001364B6">
        <w:rPr>
          <w:rStyle w:val="Fett"/>
          <w:rFonts w:ascii="Arial" w:eastAsiaTheme="majorEastAsia" w:hAnsi="Arial" w:cs="Arial"/>
          <w:lang w:val="en-GB"/>
        </w:rPr>
        <w:t>Certification as a Family-Friendly Intensive Care Unit</w:t>
      </w:r>
    </w:p>
    <w:p w14:paraId="1232DF92" w14:textId="77777777" w:rsidR="00A07DAB" w:rsidRPr="001364B6" w:rsidRDefault="00A07DAB" w:rsidP="00A07DAB">
      <w:pPr>
        <w:pStyle w:val="StandardWeb"/>
        <w:rPr>
          <w:rFonts w:ascii="Arial" w:hAnsi="Arial" w:cs="Arial"/>
          <w:lang w:val="en-GB"/>
        </w:rPr>
      </w:pPr>
      <w:r w:rsidRPr="001364B6">
        <w:rPr>
          <w:rFonts w:ascii="Arial" w:hAnsi="Arial" w:cs="Arial"/>
          <w:lang w:val="en-GB"/>
        </w:rPr>
        <w:t>This supplement serves as a template for developing certification projects. The certification forms described here cannot be used to apply for certification abroad through the DGF.</w:t>
      </w:r>
    </w:p>
    <w:p w14:paraId="44B7A454" w14:textId="77777777" w:rsidR="00A07DAB" w:rsidRPr="001364B6" w:rsidRDefault="00A07DAB" w:rsidP="00A07DAB">
      <w:pPr>
        <w:pStyle w:val="StandardWeb"/>
        <w:rPr>
          <w:rFonts w:ascii="Arial" w:hAnsi="Arial" w:cs="Arial"/>
          <w:lang w:val="en-GB"/>
        </w:rPr>
      </w:pPr>
      <w:r w:rsidRPr="001364B6">
        <w:rPr>
          <w:rFonts w:ascii="Arial" w:hAnsi="Arial" w:cs="Arial"/>
          <w:lang w:val="en-GB"/>
        </w:rPr>
        <w:t>Applications in German are available at: https://www.dgf-online.de/angehoerigenfreundliche-intensivstation/</w:t>
      </w:r>
    </w:p>
    <w:p w14:paraId="5427FE82" w14:textId="77777777" w:rsidR="00A07DAB" w:rsidRPr="001364B6" w:rsidRDefault="00A07DAB" w:rsidP="00A07DAB">
      <w:pPr>
        <w:pStyle w:val="berschrift3"/>
        <w:rPr>
          <w:rFonts w:ascii="Arial" w:hAnsi="Arial" w:cs="Arial"/>
          <w:lang w:val="en-GB"/>
        </w:rPr>
      </w:pPr>
      <w:r w:rsidRPr="001364B6">
        <w:rPr>
          <w:rFonts w:ascii="Arial" w:hAnsi="Arial" w:cs="Arial"/>
          <w:lang w:val="en-GB"/>
        </w:rPr>
        <w:t>Implementation of the Criteria</w:t>
      </w:r>
    </w:p>
    <w:p w14:paraId="1D5BB2D2" w14:textId="77777777" w:rsidR="00A07DAB" w:rsidRPr="001364B6" w:rsidRDefault="00A07DAB" w:rsidP="00A07DAB">
      <w:pPr>
        <w:pStyle w:val="StandardWeb"/>
        <w:rPr>
          <w:rFonts w:ascii="Arial" w:hAnsi="Arial" w:cs="Arial"/>
          <w:lang w:val="en-GB"/>
        </w:rPr>
      </w:pPr>
      <w:r w:rsidRPr="001364B6">
        <w:rPr>
          <w:rFonts w:ascii="Arial" w:hAnsi="Arial" w:cs="Arial"/>
          <w:lang w:val="en-GB"/>
        </w:rPr>
        <w:t>The implementation of the specified measures is supported by structured processes and clear documentation requirements. These include regular feedback forms, audits, and adherence to the goals set within the certification period.</w:t>
      </w:r>
    </w:p>
    <w:p w14:paraId="61E7E3D9" w14:textId="77777777" w:rsidR="00A07DAB" w:rsidRPr="001364B6" w:rsidRDefault="00A07DAB" w:rsidP="00A07DAB">
      <w:pPr>
        <w:pStyle w:val="berschrift3"/>
        <w:rPr>
          <w:rFonts w:ascii="Arial" w:hAnsi="Arial" w:cs="Arial"/>
          <w:lang w:val="en-GB"/>
        </w:rPr>
      </w:pPr>
      <w:r w:rsidRPr="001364B6">
        <w:rPr>
          <w:rFonts w:ascii="Arial" w:hAnsi="Arial" w:cs="Arial"/>
          <w:lang w:val="en-GB"/>
        </w:rPr>
        <w:t>Costs and Services</w:t>
      </w:r>
    </w:p>
    <w:p w14:paraId="181CF991" w14:textId="77777777" w:rsidR="00A07DAB" w:rsidRPr="001364B6" w:rsidRDefault="00A07DAB" w:rsidP="00A07DAB">
      <w:pPr>
        <w:pStyle w:val="StandardWeb"/>
        <w:rPr>
          <w:rFonts w:ascii="Arial" w:hAnsi="Arial" w:cs="Arial"/>
          <w:lang w:val="en-GB"/>
        </w:rPr>
      </w:pPr>
      <w:r w:rsidRPr="001364B6">
        <w:rPr>
          <w:rFonts w:ascii="Arial" w:hAnsi="Arial" w:cs="Arial"/>
          <w:lang w:val="en-GB"/>
        </w:rPr>
        <w:t>The costs for certification are €250 for initial certification and €200 for certificate renewal (re-certification)</w:t>
      </w:r>
      <w:r>
        <w:rPr>
          <w:rFonts w:ascii="Arial" w:hAnsi="Arial" w:cs="Arial"/>
          <w:lang w:val="en-GB"/>
        </w:rPr>
        <w:t xml:space="preserve"> in 2024</w:t>
      </w:r>
      <w:r w:rsidRPr="001364B6">
        <w:rPr>
          <w:rFonts w:ascii="Arial" w:hAnsi="Arial" w:cs="Arial"/>
          <w:lang w:val="en-GB"/>
        </w:rPr>
        <w:t>. Additional services, such as an acrylic sign or the personal delivery of the certificate, can be added at extra cost.</w:t>
      </w:r>
    </w:p>
    <w:p w14:paraId="2A9EDB36" w14:textId="77777777" w:rsidR="00A07DAB" w:rsidRPr="001364B6" w:rsidRDefault="00A07DAB" w:rsidP="00A07DAB">
      <w:pPr>
        <w:pStyle w:val="berschrift3"/>
        <w:rPr>
          <w:rFonts w:ascii="Arial" w:hAnsi="Arial" w:cs="Arial"/>
          <w:lang w:val="en-GB"/>
        </w:rPr>
      </w:pPr>
      <w:r w:rsidRPr="001364B6">
        <w:rPr>
          <w:rFonts w:ascii="Arial" w:hAnsi="Arial" w:cs="Arial"/>
          <w:lang w:val="en-GB"/>
        </w:rPr>
        <w:t>Criteria Catalogue for Family-Friendly Intensive Care Units</w:t>
      </w:r>
    </w:p>
    <w:p w14:paraId="2B4C6E8D" w14:textId="77777777" w:rsidR="00A07DAB" w:rsidRPr="001364B6" w:rsidRDefault="00A07DAB" w:rsidP="00A07DAB">
      <w:pPr>
        <w:pStyle w:val="berschrift4"/>
        <w:rPr>
          <w:rFonts w:ascii="Arial" w:hAnsi="Arial" w:cs="Arial"/>
          <w:lang w:val="en-GB"/>
        </w:rPr>
      </w:pPr>
      <w:r w:rsidRPr="001364B6">
        <w:rPr>
          <w:rFonts w:ascii="Arial" w:hAnsi="Arial" w:cs="Arial"/>
          <w:lang w:val="en-GB"/>
        </w:rPr>
        <w:t>Criteria</w:t>
      </w:r>
    </w:p>
    <w:tbl>
      <w:tblPr>
        <w:tblStyle w:val="Tabellenraster"/>
        <w:tblW w:w="0" w:type="auto"/>
        <w:tblLook w:val="04A0" w:firstRow="1" w:lastRow="0" w:firstColumn="1" w:lastColumn="0" w:noHBand="0" w:noVBand="1"/>
      </w:tblPr>
      <w:tblGrid>
        <w:gridCol w:w="7306"/>
        <w:gridCol w:w="1994"/>
        <w:gridCol w:w="889"/>
      </w:tblGrid>
      <w:tr w:rsidR="00A07DAB" w:rsidRPr="001364B6" w14:paraId="526F301A" w14:textId="77777777" w:rsidTr="00CA5B3B">
        <w:tc>
          <w:tcPr>
            <w:tcW w:w="0" w:type="auto"/>
            <w:hideMark/>
          </w:tcPr>
          <w:p w14:paraId="2E39D916" w14:textId="77777777" w:rsidR="00A07DAB" w:rsidRPr="001364B6" w:rsidRDefault="00A07DAB" w:rsidP="00CA5B3B">
            <w:pPr>
              <w:jc w:val="center"/>
              <w:rPr>
                <w:rFonts w:cs="Arial"/>
                <w:b/>
                <w:bCs/>
                <w:lang w:val="en-GB"/>
              </w:rPr>
            </w:pPr>
            <w:r w:rsidRPr="001364B6">
              <w:rPr>
                <w:rStyle w:val="Fett"/>
                <w:rFonts w:cs="Arial"/>
                <w:lang w:val="en-GB"/>
              </w:rPr>
              <w:t>Criteria</w:t>
            </w:r>
          </w:p>
        </w:tc>
        <w:tc>
          <w:tcPr>
            <w:tcW w:w="0" w:type="auto"/>
            <w:hideMark/>
          </w:tcPr>
          <w:p w14:paraId="7C49EDDE" w14:textId="77777777" w:rsidR="00A07DAB" w:rsidRPr="001364B6" w:rsidRDefault="00A07DAB" w:rsidP="00CA5B3B">
            <w:pPr>
              <w:jc w:val="center"/>
              <w:rPr>
                <w:rFonts w:cs="Arial"/>
                <w:b/>
                <w:bCs/>
                <w:lang w:val="en-GB"/>
              </w:rPr>
            </w:pPr>
            <w:r w:rsidRPr="001364B6">
              <w:rPr>
                <w:rStyle w:val="Fett"/>
                <w:rFonts w:cs="Arial"/>
                <w:lang w:val="en-GB"/>
              </w:rPr>
              <w:t>Evidence</w:t>
            </w:r>
          </w:p>
        </w:tc>
        <w:tc>
          <w:tcPr>
            <w:tcW w:w="0" w:type="auto"/>
            <w:hideMark/>
          </w:tcPr>
          <w:p w14:paraId="3B37456D" w14:textId="77777777" w:rsidR="00A07DAB" w:rsidRPr="001364B6" w:rsidRDefault="00A07DAB" w:rsidP="00CA5B3B">
            <w:pPr>
              <w:jc w:val="center"/>
              <w:rPr>
                <w:rFonts w:cs="Arial"/>
                <w:b/>
                <w:bCs/>
                <w:lang w:val="en-GB"/>
              </w:rPr>
            </w:pPr>
            <w:r w:rsidRPr="001364B6">
              <w:rPr>
                <w:rStyle w:val="Fett"/>
                <w:rFonts w:cs="Arial"/>
                <w:lang w:val="en-GB"/>
              </w:rPr>
              <w:t>Points</w:t>
            </w:r>
          </w:p>
        </w:tc>
      </w:tr>
      <w:tr w:rsidR="00A07DAB" w:rsidRPr="001364B6" w14:paraId="511D93B2" w14:textId="77777777" w:rsidTr="00CA5B3B">
        <w:tc>
          <w:tcPr>
            <w:tcW w:w="0" w:type="auto"/>
            <w:hideMark/>
          </w:tcPr>
          <w:p w14:paraId="0E95368E" w14:textId="77777777" w:rsidR="00A07DAB" w:rsidRPr="001364B6" w:rsidRDefault="00A07DAB" w:rsidP="00CA5B3B">
            <w:pPr>
              <w:rPr>
                <w:rFonts w:cs="Arial"/>
                <w:b/>
                <w:bCs/>
                <w:lang w:val="en-GB"/>
              </w:rPr>
            </w:pPr>
            <w:r w:rsidRPr="001364B6">
              <w:rPr>
                <w:rStyle w:val="Fett"/>
                <w:rFonts w:cs="Arial"/>
                <w:lang w:val="en-GB"/>
              </w:rPr>
              <w:t>Mandatory Field: Flexible Visiting Hours</w:t>
            </w:r>
          </w:p>
        </w:tc>
        <w:tc>
          <w:tcPr>
            <w:tcW w:w="0" w:type="auto"/>
            <w:hideMark/>
          </w:tcPr>
          <w:p w14:paraId="0D5AA8A6"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6A04B195" w14:textId="77777777" w:rsidR="00A07DAB" w:rsidRPr="001364B6" w:rsidRDefault="00A07DAB" w:rsidP="00CA5B3B">
            <w:pPr>
              <w:rPr>
                <w:rFonts w:cs="Arial"/>
                <w:lang w:val="en-GB"/>
              </w:rPr>
            </w:pPr>
            <w:r w:rsidRPr="001364B6">
              <w:rPr>
                <w:rFonts w:cs="Arial"/>
                <w:lang w:val="en-GB"/>
              </w:rPr>
              <w:t>10</w:t>
            </w:r>
          </w:p>
        </w:tc>
      </w:tr>
      <w:tr w:rsidR="00A07DAB" w:rsidRPr="001364B6" w14:paraId="5C37FACE" w14:textId="77777777" w:rsidTr="00CA5B3B">
        <w:tc>
          <w:tcPr>
            <w:tcW w:w="0" w:type="auto"/>
            <w:hideMark/>
          </w:tcPr>
          <w:p w14:paraId="76B7E316" w14:textId="629BFDFB" w:rsidR="00A07DAB" w:rsidRPr="001364B6" w:rsidRDefault="00A07DAB" w:rsidP="00CA5B3B">
            <w:pPr>
              <w:rPr>
                <w:rFonts w:cs="Arial"/>
                <w:b/>
                <w:bCs/>
                <w:lang w:val="en-GB"/>
              </w:rPr>
            </w:pPr>
            <w:r w:rsidRPr="001364B6">
              <w:rPr>
                <w:rStyle w:val="Fett"/>
                <w:rFonts w:cs="Arial"/>
                <w:lang w:val="en-GB"/>
              </w:rPr>
              <w:t xml:space="preserve">Mandatory Field: Dedicated Waiting Area for Family Members </w:t>
            </w:r>
            <w:r>
              <w:rPr>
                <w:rStyle w:val="Fett"/>
                <w:rFonts w:cs="Arial"/>
                <w:lang w:val="en-GB"/>
              </w:rPr>
              <w:t>o</w:t>
            </w:r>
            <w:r w:rsidRPr="001364B6">
              <w:rPr>
                <w:rStyle w:val="Fett"/>
                <w:rFonts w:cs="Arial"/>
                <w:lang w:val="en-GB"/>
              </w:rPr>
              <w:t xml:space="preserve">n or </w:t>
            </w:r>
            <w:r>
              <w:rPr>
                <w:rStyle w:val="Fett"/>
                <w:rFonts w:cs="Arial"/>
                <w:lang w:val="en-GB"/>
              </w:rPr>
              <w:t>n</w:t>
            </w:r>
            <w:r w:rsidRPr="001364B6">
              <w:rPr>
                <w:rStyle w:val="Fett"/>
                <w:rFonts w:cs="Arial"/>
                <w:lang w:val="en-GB"/>
              </w:rPr>
              <w:t>ear the ICU</w:t>
            </w:r>
          </w:p>
        </w:tc>
        <w:tc>
          <w:tcPr>
            <w:tcW w:w="0" w:type="auto"/>
            <w:hideMark/>
          </w:tcPr>
          <w:p w14:paraId="078FB184"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2E99C56F" w14:textId="156B698B" w:rsidR="00A07DAB" w:rsidRPr="001364B6" w:rsidRDefault="00A07DAB" w:rsidP="00CA5B3B">
            <w:pPr>
              <w:rPr>
                <w:rFonts w:cs="Arial"/>
                <w:lang w:val="en-GB"/>
              </w:rPr>
            </w:pPr>
            <w:r>
              <w:rPr>
                <w:rFonts w:cs="Arial"/>
                <w:lang w:val="en-GB"/>
              </w:rPr>
              <w:t>5-</w:t>
            </w:r>
            <w:r w:rsidRPr="001364B6">
              <w:rPr>
                <w:rFonts w:cs="Arial"/>
                <w:lang w:val="en-GB"/>
              </w:rPr>
              <w:t>10</w:t>
            </w:r>
            <w:r>
              <w:rPr>
                <w:rFonts w:cs="Arial"/>
                <w:lang w:val="en-GB"/>
              </w:rPr>
              <w:t>*</w:t>
            </w:r>
          </w:p>
        </w:tc>
      </w:tr>
    </w:tbl>
    <w:p w14:paraId="646FE7B2" w14:textId="51F25C75" w:rsidR="00A07DAB" w:rsidRPr="00A07DAB" w:rsidRDefault="00A07DAB" w:rsidP="00A07DAB">
      <w:pPr>
        <w:pStyle w:val="berschrift4"/>
        <w:rPr>
          <w:rFonts w:ascii="Arial" w:hAnsi="Arial" w:cs="Arial"/>
          <w:i w:val="0"/>
          <w:iCs w:val="0"/>
          <w:color w:val="000000" w:themeColor="text1"/>
          <w:lang w:val="en-GB"/>
        </w:rPr>
      </w:pPr>
      <w:r w:rsidRPr="00A07DAB">
        <w:rPr>
          <w:rFonts w:ascii="Arial" w:hAnsi="Arial" w:cs="Arial"/>
          <w:color w:val="000000" w:themeColor="text1"/>
          <w:lang w:val="en-GB"/>
        </w:rPr>
        <w:t>*</w:t>
      </w:r>
      <w:r>
        <w:rPr>
          <w:rFonts w:ascii="Arial" w:hAnsi="Arial" w:cs="Arial"/>
          <w:i w:val="0"/>
          <w:iCs w:val="0"/>
          <w:color w:val="000000" w:themeColor="text1"/>
          <w:lang w:val="en-GB"/>
        </w:rPr>
        <w:t>depending on location (in/near ICU), presence of doors (y/n), and number of (artificial) walls (at least 3 walls; one wall would be waiting area in the corridor and this is not accepted)</w:t>
      </w:r>
    </w:p>
    <w:p w14:paraId="6A9D959D" w14:textId="54BCA76D" w:rsidR="00A07DAB" w:rsidRPr="001364B6" w:rsidRDefault="00A07DAB" w:rsidP="00A07DAB">
      <w:pPr>
        <w:pStyle w:val="berschrift4"/>
        <w:rPr>
          <w:rFonts w:ascii="Arial" w:hAnsi="Arial" w:cs="Arial"/>
          <w:lang w:val="en-GB"/>
        </w:rPr>
      </w:pPr>
      <w:r w:rsidRPr="001364B6">
        <w:rPr>
          <w:rFonts w:ascii="Arial" w:hAnsi="Arial" w:cs="Arial"/>
          <w:lang w:val="en-GB"/>
        </w:rPr>
        <w:t>Processes</w:t>
      </w:r>
    </w:p>
    <w:tbl>
      <w:tblPr>
        <w:tblStyle w:val="Tabellenraster"/>
        <w:tblW w:w="0" w:type="auto"/>
        <w:tblLook w:val="04A0" w:firstRow="1" w:lastRow="0" w:firstColumn="1" w:lastColumn="0" w:noHBand="0" w:noVBand="1"/>
      </w:tblPr>
      <w:tblGrid>
        <w:gridCol w:w="6541"/>
        <w:gridCol w:w="2759"/>
        <w:gridCol w:w="889"/>
      </w:tblGrid>
      <w:tr w:rsidR="00A07DAB" w:rsidRPr="001364B6" w14:paraId="3998F4CF" w14:textId="77777777" w:rsidTr="00CA5B3B">
        <w:tc>
          <w:tcPr>
            <w:tcW w:w="0" w:type="auto"/>
            <w:hideMark/>
          </w:tcPr>
          <w:p w14:paraId="3A818DA3"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17238BBF"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49B4D695"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764101B4" w14:textId="77777777" w:rsidTr="00CA5B3B">
        <w:tc>
          <w:tcPr>
            <w:tcW w:w="0" w:type="auto"/>
            <w:hideMark/>
          </w:tcPr>
          <w:p w14:paraId="3BF48B81" w14:textId="77777777" w:rsidR="00A07DAB" w:rsidRPr="001364B6" w:rsidRDefault="00A07DAB" w:rsidP="00CA5B3B">
            <w:pPr>
              <w:rPr>
                <w:rFonts w:cs="Arial"/>
                <w:lang w:val="en-GB"/>
              </w:rPr>
            </w:pPr>
            <w:r w:rsidRPr="001364B6">
              <w:rPr>
                <w:rFonts w:cs="Arial"/>
                <w:lang w:val="en-GB"/>
              </w:rPr>
              <w:t>24-hour Call Option with Phone Number</w:t>
            </w:r>
          </w:p>
        </w:tc>
        <w:tc>
          <w:tcPr>
            <w:tcW w:w="0" w:type="auto"/>
            <w:hideMark/>
          </w:tcPr>
          <w:p w14:paraId="2F98B9B1" w14:textId="77777777" w:rsidR="00A07DAB" w:rsidRPr="001364B6" w:rsidRDefault="00A07DAB" w:rsidP="00CA5B3B">
            <w:pPr>
              <w:rPr>
                <w:rFonts w:cs="Arial"/>
                <w:lang w:val="en-GB"/>
              </w:rPr>
            </w:pPr>
            <w:r w:rsidRPr="001364B6">
              <w:rPr>
                <w:rFonts w:cs="Arial"/>
                <w:lang w:val="en-GB"/>
              </w:rPr>
              <w:t>Website, Business Card, etc.</w:t>
            </w:r>
          </w:p>
        </w:tc>
        <w:tc>
          <w:tcPr>
            <w:tcW w:w="0" w:type="auto"/>
            <w:hideMark/>
          </w:tcPr>
          <w:p w14:paraId="11188F60" w14:textId="77777777" w:rsidR="00A07DAB" w:rsidRPr="001364B6" w:rsidRDefault="00A07DAB" w:rsidP="00CA5B3B">
            <w:pPr>
              <w:rPr>
                <w:rFonts w:cs="Arial"/>
                <w:lang w:val="en-GB"/>
              </w:rPr>
            </w:pPr>
            <w:r w:rsidRPr="001364B6">
              <w:rPr>
                <w:rFonts w:cs="Arial"/>
                <w:lang w:val="en-GB"/>
              </w:rPr>
              <w:t>3</w:t>
            </w:r>
          </w:p>
        </w:tc>
      </w:tr>
      <w:tr w:rsidR="00A07DAB" w:rsidRPr="001364B6" w14:paraId="7A5A57AF" w14:textId="77777777" w:rsidTr="00CA5B3B">
        <w:tc>
          <w:tcPr>
            <w:tcW w:w="0" w:type="auto"/>
            <w:hideMark/>
          </w:tcPr>
          <w:p w14:paraId="36EB608F" w14:textId="77777777" w:rsidR="00A07DAB" w:rsidRPr="001364B6" w:rsidRDefault="00A07DAB" w:rsidP="00CA5B3B">
            <w:pPr>
              <w:rPr>
                <w:rFonts w:cs="Arial"/>
                <w:lang w:val="en-GB"/>
              </w:rPr>
            </w:pPr>
            <w:r w:rsidRPr="001364B6">
              <w:rPr>
                <w:rFonts w:cs="Arial"/>
                <w:lang w:val="en-GB"/>
              </w:rPr>
              <w:t>Proactive Family Calls</w:t>
            </w:r>
          </w:p>
        </w:tc>
        <w:tc>
          <w:tcPr>
            <w:tcW w:w="0" w:type="auto"/>
            <w:hideMark/>
          </w:tcPr>
          <w:p w14:paraId="7EE425B0"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1186C5AE" w14:textId="77777777" w:rsidR="00A07DAB" w:rsidRPr="001364B6" w:rsidRDefault="00A07DAB" w:rsidP="00CA5B3B">
            <w:pPr>
              <w:rPr>
                <w:rFonts w:cs="Arial"/>
                <w:lang w:val="en-GB"/>
              </w:rPr>
            </w:pPr>
            <w:r w:rsidRPr="001364B6">
              <w:rPr>
                <w:rFonts w:cs="Arial"/>
                <w:lang w:val="en-GB"/>
              </w:rPr>
              <w:t>1</w:t>
            </w:r>
          </w:p>
        </w:tc>
      </w:tr>
      <w:tr w:rsidR="00A07DAB" w:rsidRPr="001364B6" w14:paraId="07ED691E" w14:textId="77777777" w:rsidTr="00CA5B3B">
        <w:tc>
          <w:tcPr>
            <w:tcW w:w="0" w:type="auto"/>
            <w:hideMark/>
          </w:tcPr>
          <w:p w14:paraId="76E2CC9B" w14:textId="77777777" w:rsidR="00A07DAB" w:rsidRPr="001364B6" w:rsidRDefault="00A07DAB" w:rsidP="00CA5B3B">
            <w:pPr>
              <w:rPr>
                <w:rFonts w:cs="Arial"/>
                <w:lang w:val="en-GB"/>
              </w:rPr>
            </w:pPr>
            <w:r w:rsidRPr="001364B6">
              <w:rPr>
                <w:rFonts w:cs="Arial"/>
                <w:lang w:val="en-GB"/>
              </w:rPr>
              <w:t>Interactive Discussions Guided by Protocols</w:t>
            </w:r>
          </w:p>
        </w:tc>
        <w:tc>
          <w:tcPr>
            <w:tcW w:w="0" w:type="auto"/>
            <w:hideMark/>
          </w:tcPr>
          <w:p w14:paraId="75D05635" w14:textId="77777777" w:rsidR="00A07DAB" w:rsidRPr="001364B6" w:rsidRDefault="00A07DAB" w:rsidP="00CA5B3B">
            <w:pPr>
              <w:rPr>
                <w:rFonts w:cs="Arial"/>
                <w:lang w:val="en-GB"/>
              </w:rPr>
            </w:pPr>
            <w:r w:rsidRPr="001364B6">
              <w:rPr>
                <w:rFonts w:cs="Arial"/>
                <w:lang w:val="en-GB"/>
              </w:rPr>
              <w:t>PDF</w:t>
            </w:r>
          </w:p>
        </w:tc>
        <w:tc>
          <w:tcPr>
            <w:tcW w:w="0" w:type="auto"/>
            <w:hideMark/>
          </w:tcPr>
          <w:p w14:paraId="548831DA" w14:textId="77777777" w:rsidR="00A07DAB" w:rsidRPr="001364B6" w:rsidRDefault="00A07DAB" w:rsidP="00CA5B3B">
            <w:pPr>
              <w:rPr>
                <w:rFonts w:cs="Arial"/>
                <w:lang w:val="en-GB"/>
              </w:rPr>
            </w:pPr>
            <w:r w:rsidRPr="001364B6">
              <w:rPr>
                <w:rFonts w:cs="Arial"/>
                <w:lang w:val="en-GB"/>
              </w:rPr>
              <w:t>3</w:t>
            </w:r>
          </w:p>
        </w:tc>
      </w:tr>
      <w:tr w:rsidR="00A07DAB" w:rsidRPr="001364B6" w14:paraId="2C3904B3" w14:textId="77777777" w:rsidTr="00CA5B3B">
        <w:tc>
          <w:tcPr>
            <w:tcW w:w="0" w:type="auto"/>
            <w:hideMark/>
          </w:tcPr>
          <w:p w14:paraId="39E64D1C" w14:textId="77777777" w:rsidR="00A07DAB" w:rsidRPr="001364B6" w:rsidRDefault="00A07DAB" w:rsidP="00CA5B3B">
            <w:pPr>
              <w:rPr>
                <w:rFonts w:cs="Arial"/>
                <w:lang w:val="en-GB"/>
              </w:rPr>
            </w:pPr>
            <w:r w:rsidRPr="001364B6">
              <w:rPr>
                <w:rFonts w:cs="Arial"/>
                <w:lang w:val="en-GB"/>
              </w:rPr>
              <w:t>Scheduled Appointments for Family Members</w:t>
            </w:r>
          </w:p>
        </w:tc>
        <w:tc>
          <w:tcPr>
            <w:tcW w:w="0" w:type="auto"/>
            <w:hideMark/>
          </w:tcPr>
          <w:p w14:paraId="53290143"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67225C3A" w14:textId="77777777" w:rsidR="00A07DAB" w:rsidRPr="001364B6" w:rsidRDefault="00A07DAB" w:rsidP="00CA5B3B">
            <w:pPr>
              <w:rPr>
                <w:rFonts w:cs="Arial"/>
                <w:lang w:val="en-GB"/>
              </w:rPr>
            </w:pPr>
            <w:r w:rsidRPr="001364B6">
              <w:rPr>
                <w:rFonts w:cs="Arial"/>
                <w:lang w:val="en-GB"/>
              </w:rPr>
              <w:t>1</w:t>
            </w:r>
          </w:p>
        </w:tc>
      </w:tr>
      <w:tr w:rsidR="00A07DAB" w:rsidRPr="001364B6" w14:paraId="13686DD2" w14:textId="77777777" w:rsidTr="00CA5B3B">
        <w:tc>
          <w:tcPr>
            <w:tcW w:w="0" w:type="auto"/>
            <w:hideMark/>
          </w:tcPr>
          <w:p w14:paraId="22760286" w14:textId="77777777" w:rsidR="00A07DAB" w:rsidRPr="001364B6" w:rsidRDefault="00A07DAB" w:rsidP="00CA5B3B">
            <w:pPr>
              <w:rPr>
                <w:rFonts w:cs="Arial"/>
                <w:lang w:val="en-GB"/>
              </w:rPr>
            </w:pPr>
            <w:r w:rsidRPr="001364B6">
              <w:rPr>
                <w:rFonts w:cs="Arial"/>
                <w:lang w:val="en-GB"/>
              </w:rPr>
              <w:t>Documentation of Family Presence</w:t>
            </w:r>
          </w:p>
        </w:tc>
        <w:tc>
          <w:tcPr>
            <w:tcW w:w="0" w:type="auto"/>
            <w:hideMark/>
          </w:tcPr>
          <w:p w14:paraId="244B8AB3" w14:textId="77777777" w:rsidR="00A07DAB" w:rsidRPr="001364B6" w:rsidRDefault="00A07DAB" w:rsidP="00CA5B3B">
            <w:pPr>
              <w:rPr>
                <w:rFonts w:cs="Arial"/>
                <w:lang w:val="en-GB"/>
              </w:rPr>
            </w:pPr>
            <w:r w:rsidRPr="001364B6">
              <w:rPr>
                <w:rFonts w:cs="Arial"/>
                <w:lang w:val="en-GB"/>
              </w:rPr>
              <w:t>Documentation</w:t>
            </w:r>
          </w:p>
        </w:tc>
        <w:tc>
          <w:tcPr>
            <w:tcW w:w="0" w:type="auto"/>
            <w:hideMark/>
          </w:tcPr>
          <w:p w14:paraId="0114BB77" w14:textId="77777777" w:rsidR="00A07DAB" w:rsidRPr="001364B6" w:rsidRDefault="00A07DAB" w:rsidP="00CA5B3B">
            <w:pPr>
              <w:rPr>
                <w:rFonts w:cs="Arial"/>
                <w:lang w:val="en-GB"/>
              </w:rPr>
            </w:pPr>
            <w:r w:rsidRPr="001364B6">
              <w:rPr>
                <w:rFonts w:cs="Arial"/>
                <w:lang w:val="en-GB"/>
              </w:rPr>
              <w:t>1</w:t>
            </w:r>
          </w:p>
        </w:tc>
      </w:tr>
      <w:tr w:rsidR="00A07DAB" w:rsidRPr="001364B6" w14:paraId="7E314DF9" w14:textId="77777777" w:rsidTr="00CA5B3B">
        <w:tc>
          <w:tcPr>
            <w:tcW w:w="0" w:type="auto"/>
            <w:hideMark/>
          </w:tcPr>
          <w:p w14:paraId="2849BD80" w14:textId="77777777" w:rsidR="00A07DAB" w:rsidRPr="001364B6" w:rsidRDefault="00A07DAB" w:rsidP="00CA5B3B">
            <w:pPr>
              <w:rPr>
                <w:rFonts w:cs="Arial"/>
                <w:lang w:val="en-GB"/>
              </w:rPr>
            </w:pPr>
            <w:r w:rsidRPr="001364B6">
              <w:rPr>
                <w:rFonts w:cs="Arial"/>
                <w:lang w:val="en-GB"/>
              </w:rPr>
              <w:lastRenderedPageBreak/>
              <w:t>Documentation of Discussion Contents and Agreements with Family Members</w:t>
            </w:r>
          </w:p>
        </w:tc>
        <w:tc>
          <w:tcPr>
            <w:tcW w:w="0" w:type="auto"/>
            <w:hideMark/>
          </w:tcPr>
          <w:p w14:paraId="2FF79CEC" w14:textId="77777777" w:rsidR="00A07DAB" w:rsidRPr="001364B6" w:rsidRDefault="00A07DAB" w:rsidP="00CA5B3B">
            <w:pPr>
              <w:rPr>
                <w:rFonts w:cs="Arial"/>
                <w:lang w:val="en-GB"/>
              </w:rPr>
            </w:pPr>
            <w:r w:rsidRPr="001364B6">
              <w:rPr>
                <w:rFonts w:cs="Arial"/>
                <w:lang w:val="en-GB"/>
              </w:rPr>
              <w:t>Documentation</w:t>
            </w:r>
          </w:p>
        </w:tc>
        <w:tc>
          <w:tcPr>
            <w:tcW w:w="0" w:type="auto"/>
            <w:hideMark/>
          </w:tcPr>
          <w:p w14:paraId="494BDB85" w14:textId="77777777" w:rsidR="00A07DAB" w:rsidRPr="001364B6" w:rsidRDefault="00A07DAB" w:rsidP="00CA5B3B">
            <w:pPr>
              <w:rPr>
                <w:rFonts w:cs="Arial"/>
                <w:lang w:val="en-GB"/>
              </w:rPr>
            </w:pPr>
            <w:r w:rsidRPr="001364B6">
              <w:rPr>
                <w:rFonts w:cs="Arial"/>
                <w:lang w:val="en-GB"/>
              </w:rPr>
              <w:t>3</w:t>
            </w:r>
          </w:p>
        </w:tc>
      </w:tr>
    </w:tbl>
    <w:p w14:paraId="44894B15" w14:textId="77777777" w:rsidR="00A07DAB" w:rsidRPr="001364B6" w:rsidRDefault="00A07DAB" w:rsidP="00A07DAB">
      <w:pPr>
        <w:pStyle w:val="berschrift4"/>
        <w:rPr>
          <w:rFonts w:ascii="Arial" w:hAnsi="Arial" w:cs="Arial"/>
          <w:lang w:val="en-GB"/>
        </w:rPr>
      </w:pPr>
      <w:r w:rsidRPr="001364B6">
        <w:rPr>
          <w:rFonts w:ascii="Arial" w:hAnsi="Arial" w:cs="Arial"/>
          <w:lang w:val="en-GB"/>
        </w:rPr>
        <w:t>Children’s Visits</w:t>
      </w:r>
    </w:p>
    <w:tbl>
      <w:tblPr>
        <w:tblStyle w:val="Tabellenraster"/>
        <w:tblW w:w="0" w:type="auto"/>
        <w:tblLook w:val="04A0" w:firstRow="1" w:lastRow="0" w:firstColumn="1" w:lastColumn="0" w:noHBand="0" w:noVBand="1"/>
      </w:tblPr>
      <w:tblGrid>
        <w:gridCol w:w="4684"/>
        <w:gridCol w:w="3673"/>
        <w:gridCol w:w="889"/>
      </w:tblGrid>
      <w:tr w:rsidR="00A07DAB" w:rsidRPr="001364B6" w14:paraId="37350D2A" w14:textId="77777777" w:rsidTr="00CA5B3B">
        <w:tc>
          <w:tcPr>
            <w:tcW w:w="0" w:type="auto"/>
            <w:hideMark/>
          </w:tcPr>
          <w:p w14:paraId="621247C2"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7257C33A"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2BE97B89"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5CEEEF3B" w14:textId="77777777" w:rsidTr="00CA5B3B">
        <w:tc>
          <w:tcPr>
            <w:tcW w:w="0" w:type="auto"/>
            <w:hideMark/>
          </w:tcPr>
          <w:p w14:paraId="0946C84C" w14:textId="77777777" w:rsidR="00A07DAB" w:rsidRPr="001364B6" w:rsidRDefault="00A07DAB" w:rsidP="00CA5B3B">
            <w:pPr>
              <w:rPr>
                <w:rFonts w:cs="Arial"/>
                <w:lang w:val="en-GB"/>
              </w:rPr>
            </w:pPr>
            <w:r w:rsidRPr="001364B6">
              <w:rPr>
                <w:rFonts w:cs="Arial"/>
                <w:lang w:val="en-GB"/>
              </w:rPr>
              <w:t>Children’s Visits Encouraged</w:t>
            </w:r>
          </w:p>
        </w:tc>
        <w:tc>
          <w:tcPr>
            <w:tcW w:w="0" w:type="auto"/>
            <w:hideMark/>
          </w:tcPr>
          <w:p w14:paraId="7B7EBC62" w14:textId="77777777" w:rsidR="00A07DAB" w:rsidRPr="001364B6" w:rsidRDefault="00A07DAB" w:rsidP="00CA5B3B">
            <w:pPr>
              <w:rPr>
                <w:rFonts w:cs="Arial"/>
                <w:lang w:val="en-GB"/>
              </w:rPr>
            </w:pPr>
            <w:r w:rsidRPr="001364B6">
              <w:rPr>
                <w:rFonts w:cs="Arial"/>
                <w:lang w:val="en-GB"/>
              </w:rPr>
              <w:t>Information on Website, Flyer, Door</w:t>
            </w:r>
          </w:p>
        </w:tc>
        <w:tc>
          <w:tcPr>
            <w:tcW w:w="0" w:type="auto"/>
            <w:hideMark/>
          </w:tcPr>
          <w:p w14:paraId="480E0552" w14:textId="77777777" w:rsidR="00A07DAB" w:rsidRPr="001364B6" w:rsidRDefault="00A07DAB" w:rsidP="00CA5B3B">
            <w:pPr>
              <w:rPr>
                <w:rFonts w:cs="Arial"/>
                <w:lang w:val="en-GB"/>
              </w:rPr>
            </w:pPr>
            <w:r w:rsidRPr="001364B6">
              <w:rPr>
                <w:rFonts w:cs="Arial"/>
                <w:lang w:val="en-GB"/>
              </w:rPr>
              <w:t>3</w:t>
            </w:r>
          </w:p>
        </w:tc>
      </w:tr>
      <w:tr w:rsidR="00A07DAB" w:rsidRPr="001364B6" w14:paraId="433A3A92" w14:textId="77777777" w:rsidTr="00CA5B3B">
        <w:tc>
          <w:tcPr>
            <w:tcW w:w="0" w:type="auto"/>
            <w:hideMark/>
          </w:tcPr>
          <w:p w14:paraId="555C9F78" w14:textId="77777777" w:rsidR="00A07DAB" w:rsidRPr="001364B6" w:rsidRDefault="00A07DAB" w:rsidP="00CA5B3B">
            <w:pPr>
              <w:rPr>
                <w:rFonts w:cs="Arial"/>
                <w:lang w:val="en-GB"/>
              </w:rPr>
            </w:pPr>
            <w:r w:rsidRPr="001364B6">
              <w:rPr>
                <w:rFonts w:cs="Arial"/>
                <w:lang w:val="en-GB"/>
              </w:rPr>
              <w:t>Concept for Welcoming Child Visitors in Place</w:t>
            </w:r>
          </w:p>
        </w:tc>
        <w:tc>
          <w:tcPr>
            <w:tcW w:w="0" w:type="auto"/>
            <w:hideMark/>
          </w:tcPr>
          <w:p w14:paraId="5D5EB428" w14:textId="77777777" w:rsidR="00A07DAB" w:rsidRPr="001364B6" w:rsidRDefault="00A07DAB" w:rsidP="00CA5B3B">
            <w:pPr>
              <w:rPr>
                <w:rFonts w:cs="Arial"/>
                <w:lang w:val="en-GB"/>
              </w:rPr>
            </w:pPr>
            <w:r w:rsidRPr="001364B6">
              <w:rPr>
                <w:rFonts w:cs="Arial"/>
                <w:lang w:val="en-GB"/>
              </w:rPr>
              <w:t>PDF</w:t>
            </w:r>
          </w:p>
        </w:tc>
        <w:tc>
          <w:tcPr>
            <w:tcW w:w="0" w:type="auto"/>
            <w:hideMark/>
          </w:tcPr>
          <w:p w14:paraId="15323C26" w14:textId="77777777" w:rsidR="00A07DAB" w:rsidRPr="001364B6" w:rsidRDefault="00A07DAB" w:rsidP="00CA5B3B">
            <w:pPr>
              <w:rPr>
                <w:rFonts w:cs="Arial"/>
                <w:lang w:val="en-GB"/>
              </w:rPr>
            </w:pPr>
            <w:r w:rsidRPr="001364B6">
              <w:rPr>
                <w:rFonts w:cs="Arial"/>
                <w:lang w:val="en-GB"/>
              </w:rPr>
              <w:t>1</w:t>
            </w:r>
          </w:p>
        </w:tc>
      </w:tr>
      <w:tr w:rsidR="00A07DAB" w:rsidRPr="001364B6" w14:paraId="2F92D43C" w14:textId="77777777" w:rsidTr="00CA5B3B">
        <w:tc>
          <w:tcPr>
            <w:tcW w:w="0" w:type="auto"/>
            <w:hideMark/>
          </w:tcPr>
          <w:p w14:paraId="2BE5D8CB" w14:textId="77777777" w:rsidR="00A07DAB" w:rsidRPr="001364B6" w:rsidRDefault="00A07DAB" w:rsidP="00CA5B3B">
            <w:pPr>
              <w:rPr>
                <w:rFonts w:cs="Arial"/>
                <w:lang w:val="en-GB"/>
              </w:rPr>
            </w:pPr>
            <w:r w:rsidRPr="001364B6">
              <w:rPr>
                <w:rFonts w:cs="Arial"/>
                <w:lang w:val="en-GB"/>
              </w:rPr>
              <w:t>Information Available for Children</w:t>
            </w:r>
          </w:p>
        </w:tc>
        <w:tc>
          <w:tcPr>
            <w:tcW w:w="0" w:type="auto"/>
            <w:hideMark/>
          </w:tcPr>
          <w:p w14:paraId="2BBAB0D9" w14:textId="77777777" w:rsidR="00A07DAB" w:rsidRPr="001364B6" w:rsidRDefault="00A07DAB" w:rsidP="00CA5B3B">
            <w:pPr>
              <w:rPr>
                <w:rFonts w:cs="Arial"/>
                <w:lang w:val="en-GB"/>
              </w:rPr>
            </w:pPr>
            <w:r w:rsidRPr="001364B6">
              <w:rPr>
                <w:rFonts w:cs="Arial"/>
                <w:lang w:val="en-GB"/>
              </w:rPr>
              <w:t>Flyer, Colouring Books</w:t>
            </w:r>
          </w:p>
        </w:tc>
        <w:tc>
          <w:tcPr>
            <w:tcW w:w="0" w:type="auto"/>
            <w:hideMark/>
          </w:tcPr>
          <w:p w14:paraId="341F4B27" w14:textId="77777777" w:rsidR="00A07DAB" w:rsidRPr="001364B6" w:rsidRDefault="00A07DAB" w:rsidP="00CA5B3B">
            <w:pPr>
              <w:rPr>
                <w:rFonts w:cs="Arial"/>
                <w:lang w:val="en-GB"/>
              </w:rPr>
            </w:pPr>
            <w:r w:rsidRPr="001364B6">
              <w:rPr>
                <w:rFonts w:cs="Arial"/>
                <w:lang w:val="en-GB"/>
              </w:rPr>
              <w:t>1</w:t>
            </w:r>
          </w:p>
        </w:tc>
      </w:tr>
      <w:tr w:rsidR="00A07DAB" w:rsidRPr="001364B6" w14:paraId="763FD1A2" w14:textId="77777777" w:rsidTr="00CA5B3B">
        <w:tc>
          <w:tcPr>
            <w:tcW w:w="0" w:type="auto"/>
            <w:hideMark/>
          </w:tcPr>
          <w:p w14:paraId="2EE4DD10" w14:textId="77777777" w:rsidR="00A07DAB" w:rsidRPr="001364B6" w:rsidRDefault="00A07DAB" w:rsidP="00CA5B3B">
            <w:pPr>
              <w:rPr>
                <w:rFonts w:cs="Arial"/>
                <w:lang w:val="en-GB"/>
              </w:rPr>
            </w:pPr>
            <w:r w:rsidRPr="001364B6">
              <w:rPr>
                <w:rFonts w:cs="Arial"/>
                <w:lang w:val="en-GB"/>
              </w:rPr>
              <w:t>Child-Friendly Waiting Area</w:t>
            </w:r>
          </w:p>
        </w:tc>
        <w:tc>
          <w:tcPr>
            <w:tcW w:w="0" w:type="auto"/>
            <w:hideMark/>
          </w:tcPr>
          <w:p w14:paraId="1D016B6F" w14:textId="77777777" w:rsidR="00A07DAB" w:rsidRPr="001364B6" w:rsidRDefault="00A07DAB" w:rsidP="00CA5B3B">
            <w:pPr>
              <w:rPr>
                <w:rFonts w:cs="Arial"/>
                <w:lang w:val="en-GB"/>
              </w:rPr>
            </w:pPr>
            <w:r w:rsidRPr="001364B6">
              <w:rPr>
                <w:rFonts w:cs="Arial"/>
                <w:lang w:val="en-GB"/>
              </w:rPr>
              <w:t>Child-Sized Furniture, Photo</w:t>
            </w:r>
          </w:p>
        </w:tc>
        <w:tc>
          <w:tcPr>
            <w:tcW w:w="0" w:type="auto"/>
            <w:hideMark/>
          </w:tcPr>
          <w:p w14:paraId="5A8332C7" w14:textId="77777777" w:rsidR="00A07DAB" w:rsidRPr="001364B6" w:rsidRDefault="00A07DAB" w:rsidP="00CA5B3B">
            <w:pPr>
              <w:rPr>
                <w:rFonts w:cs="Arial"/>
                <w:lang w:val="en-GB"/>
              </w:rPr>
            </w:pPr>
            <w:r w:rsidRPr="001364B6">
              <w:rPr>
                <w:rFonts w:cs="Arial"/>
                <w:lang w:val="en-GB"/>
              </w:rPr>
              <w:t>1</w:t>
            </w:r>
          </w:p>
        </w:tc>
      </w:tr>
    </w:tbl>
    <w:p w14:paraId="095A2FC9" w14:textId="77777777" w:rsidR="00A07DAB" w:rsidRPr="001364B6" w:rsidRDefault="00A07DAB" w:rsidP="00A07DAB">
      <w:pPr>
        <w:pStyle w:val="berschrift4"/>
        <w:rPr>
          <w:rFonts w:ascii="Arial" w:hAnsi="Arial" w:cs="Arial"/>
          <w:lang w:val="en-GB"/>
        </w:rPr>
      </w:pPr>
      <w:r w:rsidRPr="001364B6">
        <w:rPr>
          <w:rFonts w:ascii="Arial" w:hAnsi="Arial" w:cs="Arial"/>
          <w:lang w:val="en-GB"/>
        </w:rPr>
        <w:t>Written Policies</w:t>
      </w:r>
    </w:p>
    <w:tbl>
      <w:tblPr>
        <w:tblStyle w:val="Tabellenraster"/>
        <w:tblW w:w="0" w:type="auto"/>
        <w:tblLook w:val="04A0" w:firstRow="1" w:lastRow="0" w:firstColumn="1" w:lastColumn="0" w:noHBand="0" w:noVBand="1"/>
      </w:tblPr>
      <w:tblGrid>
        <w:gridCol w:w="7747"/>
        <w:gridCol w:w="1553"/>
        <w:gridCol w:w="889"/>
      </w:tblGrid>
      <w:tr w:rsidR="00A07DAB" w:rsidRPr="001364B6" w14:paraId="73731C7F" w14:textId="77777777" w:rsidTr="00CA5B3B">
        <w:tc>
          <w:tcPr>
            <w:tcW w:w="0" w:type="auto"/>
            <w:hideMark/>
          </w:tcPr>
          <w:p w14:paraId="63E7F647"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54DFEDD7"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2DB42819"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4E45EA7D" w14:textId="77777777" w:rsidTr="00CA5B3B">
        <w:tc>
          <w:tcPr>
            <w:tcW w:w="0" w:type="auto"/>
            <w:hideMark/>
          </w:tcPr>
          <w:p w14:paraId="2219370A" w14:textId="77777777" w:rsidR="00A07DAB" w:rsidRPr="001364B6" w:rsidRDefault="00A07DAB" w:rsidP="00CA5B3B">
            <w:pPr>
              <w:rPr>
                <w:rFonts w:cs="Arial"/>
                <w:lang w:val="en-GB"/>
              </w:rPr>
            </w:pPr>
            <w:r w:rsidRPr="001364B6">
              <w:rPr>
                <w:rFonts w:cs="Arial"/>
                <w:lang w:val="en-GB"/>
              </w:rPr>
              <w:t>Information for Family Members</w:t>
            </w:r>
          </w:p>
        </w:tc>
        <w:tc>
          <w:tcPr>
            <w:tcW w:w="0" w:type="auto"/>
            <w:hideMark/>
          </w:tcPr>
          <w:p w14:paraId="3C613AB2"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7915A41D" w14:textId="77777777" w:rsidR="00A07DAB" w:rsidRPr="001364B6" w:rsidRDefault="00A07DAB" w:rsidP="00CA5B3B">
            <w:pPr>
              <w:rPr>
                <w:rFonts w:cs="Arial"/>
                <w:lang w:val="en-GB"/>
              </w:rPr>
            </w:pPr>
            <w:r w:rsidRPr="001364B6">
              <w:rPr>
                <w:rFonts w:cs="Arial"/>
                <w:lang w:val="en-GB"/>
              </w:rPr>
              <w:t>3</w:t>
            </w:r>
          </w:p>
        </w:tc>
      </w:tr>
      <w:tr w:rsidR="00A07DAB" w:rsidRPr="001364B6" w14:paraId="143DB322" w14:textId="77777777" w:rsidTr="00CA5B3B">
        <w:tc>
          <w:tcPr>
            <w:tcW w:w="0" w:type="auto"/>
            <w:hideMark/>
          </w:tcPr>
          <w:p w14:paraId="6B41A449" w14:textId="77777777" w:rsidR="00A07DAB" w:rsidRPr="001364B6" w:rsidRDefault="00A07DAB" w:rsidP="00CA5B3B">
            <w:pPr>
              <w:rPr>
                <w:rFonts w:cs="Arial"/>
                <w:lang w:val="en-GB"/>
              </w:rPr>
            </w:pPr>
            <w:r w:rsidRPr="001364B6">
              <w:rPr>
                <w:rFonts w:cs="Arial"/>
                <w:lang w:val="en-GB"/>
              </w:rPr>
              <w:t>Written Concept for Coordinated Family Information, Including Literature References</w:t>
            </w:r>
          </w:p>
        </w:tc>
        <w:tc>
          <w:tcPr>
            <w:tcW w:w="0" w:type="auto"/>
            <w:hideMark/>
          </w:tcPr>
          <w:p w14:paraId="50486D6B" w14:textId="77777777" w:rsidR="00A07DAB" w:rsidRPr="001364B6" w:rsidRDefault="00A07DAB" w:rsidP="00CA5B3B">
            <w:pPr>
              <w:rPr>
                <w:rFonts w:cs="Arial"/>
                <w:lang w:val="en-GB"/>
              </w:rPr>
            </w:pPr>
            <w:r w:rsidRPr="001364B6">
              <w:rPr>
                <w:rFonts w:cs="Arial"/>
                <w:lang w:val="en-GB"/>
              </w:rPr>
              <w:t>PDF</w:t>
            </w:r>
          </w:p>
        </w:tc>
        <w:tc>
          <w:tcPr>
            <w:tcW w:w="0" w:type="auto"/>
            <w:hideMark/>
          </w:tcPr>
          <w:p w14:paraId="059A871A" w14:textId="77777777" w:rsidR="00A07DAB" w:rsidRPr="001364B6" w:rsidRDefault="00A07DAB" w:rsidP="00CA5B3B">
            <w:pPr>
              <w:rPr>
                <w:rFonts w:cs="Arial"/>
                <w:lang w:val="en-GB"/>
              </w:rPr>
            </w:pPr>
            <w:r w:rsidRPr="001364B6">
              <w:rPr>
                <w:rFonts w:cs="Arial"/>
                <w:lang w:val="en-GB"/>
              </w:rPr>
              <w:t>3</w:t>
            </w:r>
          </w:p>
        </w:tc>
      </w:tr>
      <w:tr w:rsidR="00A07DAB" w:rsidRPr="001364B6" w14:paraId="48A5DE47" w14:textId="77777777" w:rsidTr="00CA5B3B">
        <w:tc>
          <w:tcPr>
            <w:tcW w:w="0" w:type="auto"/>
            <w:hideMark/>
          </w:tcPr>
          <w:p w14:paraId="1E0DEC28" w14:textId="77777777" w:rsidR="00A07DAB" w:rsidRPr="001364B6" w:rsidRDefault="00A07DAB" w:rsidP="00CA5B3B">
            <w:pPr>
              <w:rPr>
                <w:rFonts w:cs="Arial"/>
                <w:lang w:val="en-GB"/>
              </w:rPr>
            </w:pPr>
            <w:r w:rsidRPr="001364B6">
              <w:rPr>
                <w:rFonts w:cs="Arial"/>
                <w:lang w:val="en-GB"/>
              </w:rPr>
              <w:t>Policies for Supporting Non-German-Speaking Patients and Families (e.g., Interpreter Availability, Translator Apps)</w:t>
            </w:r>
          </w:p>
        </w:tc>
        <w:tc>
          <w:tcPr>
            <w:tcW w:w="0" w:type="auto"/>
            <w:hideMark/>
          </w:tcPr>
          <w:p w14:paraId="172974FA" w14:textId="77777777" w:rsidR="00A07DAB" w:rsidRPr="001364B6" w:rsidRDefault="00A07DAB" w:rsidP="00CA5B3B">
            <w:pPr>
              <w:rPr>
                <w:rFonts w:cs="Arial"/>
                <w:lang w:val="en-GB"/>
              </w:rPr>
            </w:pPr>
            <w:r w:rsidRPr="001364B6">
              <w:rPr>
                <w:rFonts w:cs="Arial"/>
                <w:lang w:val="en-GB"/>
              </w:rPr>
              <w:t>PDF</w:t>
            </w:r>
          </w:p>
        </w:tc>
        <w:tc>
          <w:tcPr>
            <w:tcW w:w="0" w:type="auto"/>
            <w:hideMark/>
          </w:tcPr>
          <w:p w14:paraId="2C79685F" w14:textId="77777777" w:rsidR="00A07DAB" w:rsidRPr="001364B6" w:rsidRDefault="00A07DAB" w:rsidP="00CA5B3B">
            <w:pPr>
              <w:rPr>
                <w:rFonts w:cs="Arial"/>
                <w:lang w:val="en-GB"/>
              </w:rPr>
            </w:pPr>
            <w:r w:rsidRPr="001364B6">
              <w:rPr>
                <w:rFonts w:cs="Arial"/>
                <w:lang w:val="en-GB"/>
              </w:rPr>
              <w:t>1</w:t>
            </w:r>
          </w:p>
        </w:tc>
      </w:tr>
      <w:tr w:rsidR="00A07DAB" w:rsidRPr="001364B6" w14:paraId="0DD434CF" w14:textId="77777777" w:rsidTr="00CA5B3B">
        <w:tc>
          <w:tcPr>
            <w:tcW w:w="0" w:type="auto"/>
            <w:hideMark/>
          </w:tcPr>
          <w:p w14:paraId="1E4D1480" w14:textId="77777777" w:rsidR="00A07DAB" w:rsidRPr="001364B6" w:rsidRDefault="00A07DAB" w:rsidP="00CA5B3B">
            <w:pPr>
              <w:rPr>
                <w:rFonts w:cs="Arial"/>
                <w:lang w:val="en-GB"/>
              </w:rPr>
            </w:pPr>
            <w:r w:rsidRPr="001364B6">
              <w:rPr>
                <w:rFonts w:cs="Arial"/>
                <w:lang w:val="en-GB"/>
              </w:rPr>
              <w:t>Equality and Inclusion Policy Document Addressing Equal Treatment Regardless of Social, Professional, Educational Backgrounds, Nationalities, Language Abilities, and Other Factors</w:t>
            </w:r>
          </w:p>
        </w:tc>
        <w:tc>
          <w:tcPr>
            <w:tcW w:w="0" w:type="auto"/>
            <w:hideMark/>
          </w:tcPr>
          <w:p w14:paraId="0E1829A7" w14:textId="77777777" w:rsidR="00A07DAB" w:rsidRPr="001364B6" w:rsidRDefault="00A07DAB" w:rsidP="00CA5B3B">
            <w:pPr>
              <w:rPr>
                <w:rFonts w:cs="Arial"/>
                <w:lang w:val="en-GB"/>
              </w:rPr>
            </w:pPr>
            <w:r w:rsidRPr="001364B6">
              <w:rPr>
                <w:rFonts w:cs="Arial"/>
                <w:lang w:val="en-GB"/>
              </w:rPr>
              <w:t>PDF</w:t>
            </w:r>
          </w:p>
        </w:tc>
        <w:tc>
          <w:tcPr>
            <w:tcW w:w="0" w:type="auto"/>
            <w:hideMark/>
          </w:tcPr>
          <w:p w14:paraId="50029328" w14:textId="77777777" w:rsidR="00A07DAB" w:rsidRPr="001364B6" w:rsidRDefault="00A07DAB" w:rsidP="00CA5B3B">
            <w:pPr>
              <w:rPr>
                <w:rFonts w:cs="Arial"/>
                <w:lang w:val="en-GB"/>
              </w:rPr>
            </w:pPr>
            <w:r w:rsidRPr="001364B6">
              <w:rPr>
                <w:rFonts w:cs="Arial"/>
                <w:lang w:val="en-GB"/>
              </w:rPr>
              <w:t>3</w:t>
            </w:r>
          </w:p>
        </w:tc>
      </w:tr>
    </w:tbl>
    <w:p w14:paraId="20FAA36C" w14:textId="77777777" w:rsidR="00A07DAB" w:rsidRPr="001364B6" w:rsidRDefault="00A07DAB" w:rsidP="00A07DAB">
      <w:pPr>
        <w:pStyle w:val="berschrift4"/>
        <w:rPr>
          <w:rFonts w:ascii="Arial" w:hAnsi="Arial" w:cs="Arial"/>
          <w:lang w:val="en-GB"/>
        </w:rPr>
      </w:pPr>
      <w:r w:rsidRPr="001364B6">
        <w:rPr>
          <w:rFonts w:ascii="Arial" w:hAnsi="Arial" w:cs="Arial"/>
          <w:lang w:val="en-GB"/>
        </w:rPr>
        <w:t>Support and Integration Offers for Family Members</w:t>
      </w:r>
    </w:p>
    <w:tbl>
      <w:tblPr>
        <w:tblStyle w:val="Tabellenraster"/>
        <w:tblW w:w="0" w:type="auto"/>
        <w:tblLook w:val="04A0" w:firstRow="1" w:lastRow="0" w:firstColumn="1" w:lastColumn="0" w:noHBand="0" w:noVBand="1"/>
      </w:tblPr>
      <w:tblGrid>
        <w:gridCol w:w="6065"/>
        <w:gridCol w:w="3235"/>
        <w:gridCol w:w="889"/>
      </w:tblGrid>
      <w:tr w:rsidR="00A07DAB" w:rsidRPr="001364B6" w14:paraId="5AA38A25" w14:textId="77777777" w:rsidTr="00CA5B3B">
        <w:tc>
          <w:tcPr>
            <w:tcW w:w="0" w:type="auto"/>
            <w:hideMark/>
          </w:tcPr>
          <w:p w14:paraId="4A5C1EE1"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4B1983DD"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2CE4A53B"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1BA70F08" w14:textId="77777777" w:rsidTr="00CA5B3B">
        <w:tc>
          <w:tcPr>
            <w:tcW w:w="0" w:type="auto"/>
            <w:hideMark/>
          </w:tcPr>
          <w:p w14:paraId="4EF792BE" w14:textId="77777777" w:rsidR="00A07DAB" w:rsidRPr="001364B6" w:rsidRDefault="00A07DAB" w:rsidP="00CA5B3B">
            <w:pPr>
              <w:rPr>
                <w:rFonts w:cs="Arial"/>
                <w:lang w:val="en-GB"/>
              </w:rPr>
            </w:pPr>
            <w:r w:rsidRPr="001364B6">
              <w:rPr>
                <w:rFonts w:cs="Arial"/>
                <w:lang w:val="en-GB"/>
              </w:rPr>
              <w:t>Involvement of Family Members in Decision-Making Processes</w:t>
            </w:r>
          </w:p>
        </w:tc>
        <w:tc>
          <w:tcPr>
            <w:tcW w:w="0" w:type="auto"/>
            <w:hideMark/>
          </w:tcPr>
          <w:p w14:paraId="0AC5730B" w14:textId="77777777" w:rsidR="00A07DAB" w:rsidRPr="001364B6" w:rsidRDefault="00A07DAB" w:rsidP="00CA5B3B">
            <w:pPr>
              <w:rPr>
                <w:rFonts w:cs="Arial"/>
                <w:lang w:val="en-GB"/>
              </w:rPr>
            </w:pPr>
            <w:r w:rsidRPr="001364B6">
              <w:rPr>
                <w:rFonts w:cs="Arial"/>
                <w:lang w:val="en-GB"/>
              </w:rPr>
              <w:t>Documentation</w:t>
            </w:r>
          </w:p>
        </w:tc>
        <w:tc>
          <w:tcPr>
            <w:tcW w:w="0" w:type="auto"/>
            <w:hideMark/>
          </w:tcPr>
          <w:p w14:paraId="53DB35AD" w14:textId="77777777" w:rsidR="00A07DAB" w:rsidRPr="001364B6" w:rsidRDefault="00A07DAB" w:rsidP="00CA5B3B">
            <w:pPr>
              <w:rPr>
                <w:rFonts w:cs="Arial"/>
                <w:lang w:val="en-GB"/>
              </w:rPr>
            </w:pPr>
            <w:r w:rsidRPr="001364B6">
              <w:rPr>
                <w:rFonts w:cs="Arial"/>
                <w:lang w:val="en-GB"/>
              </w:rPr>
              <w:t>3</w:t>
            </w:r>
          </w:p>
        </w:tc>
      </w:tr>
      <w:tr w:rsidR="00A07DAB" w:rsidRPr="001364B6" w14:paraId="3F5EB76B" w14:textId="77777777" w:rsidTr="00CA5B3B">
        <w:tc>
          <w:tcPr>
            <w:tcW w:w="0" w:type="auto"/>
            <w:hideMark/>
          </w:tcPr>
          <w:p w14:paraId="72F86FEF" w14:textId="77777777" w:rsidR="00A07DAB" w:rsidRPr="001364B6" w:rsidRDefault="00A07DAB" w:rsidP="00CA5B3B">
            <w:pPr>
              <w:rPr>
                <w:rFonts w:cs="Arial"/>
                <w:lang w:val="en-GB"/>
              </w:rPr>
            </w:pPr>
            <w:r w:rsidRPr="001364B6">
              <w:rPr>
                <w:rFonts w:cs="Arial"/>
                <w:lang w:val="en-GB"/>
              </w:rPr>
              <w:t>ICU Diaries Offered</w:t>
            </w:r>
          </w:p>
        </w:tc>
        <w:tc>
          <w:tcPr>
            <w:tcW w:w="0" w:type="auto"/>
            <w:hideMark/>
          </w:tcPr>
          <w:p w14:paraId="3FEB0F59" w14:textId="77777777" w:rsidR="00A07DAB" w:rsidRPr="001364B6" w:rsidRDefault="00A07DAB" w:rsidP="00CA5B3B">
            <w:pPr>
              <w:rPr>
                <w:rFonts w:cs="Arial"/>
                <w:lang w:val="en-GB"/>
              </w:rPr>
            </w:pPr>
            <w:r w:rsidRPr="001364B6">
              <w:rPr>
                <w:rFonts w:cs="Arial"/>
                <w:lang w:val="en-GB"/>
              </w:rPr>
              <w:t>Diary, Website, PDF</w:t>
            </w:r>
          </w:p>
        </w:tc>
        <w:tc>
          <w:tcPr>
            <w:tcW w:w="0" w:type="auto"/>
            <w:hideMark/>
          </w:tcPr>
          <w:p w14:paraId="37B895FC" w14:textId="77777777" w:rsidR="00A07DAB" w:rsidRPr="001364B6" w:rsidRDefault="00A07DAB" w:rsidP="00CA5B3B">
            <w:pPr>
              <w:rPr>
                <w:rFonts w:cs="Arial"/>
                <w:lang w:val="en-GB"/>
              </w:rPr>
            </w:pPr>
            <w:r w:rsidRPr="001364B6">
              <w:rPr>
                <w:rFonts w:cs="Arial"/>
                <w:lang w:val="en-GB"/>
              </w:rPr>
              <w:t>3</w:t>
            </w:r>
          </w:p>
        </w:tc>
      </w:tr>
      <w:tr w:rsidR="00A07DAB" w:rsidRPr="001364B6" w14:paraId="58B95547" w14:textId="77777777" w:rsidTr="00CA5B3B">
        <w:tc>
          <w:tcPr>
            <w:tcW w:w="0" w:type="auto"/>
            <w:hideMark/>
          </w:tcPr>
          <w:p w14:paraId="2FAF59AA" w14:textId="77777777" w:rsidR="00A07DAB" w:rsidRPr="001364B6" w:rsidRDefault="00A07DAB" w:rsidP="00CA5B3B">
            <w:pPr>
              <w:rPr>
                <w:rFonts w:cs="Arial"/>
                <w:lang w:val="en-GB"/>
              </w:rPr>
            </w:pPr>
            <w:r w:rsidRPr="001364B6">
              <w:rPr>
                <w:rFonts w:cs="Arial"/>
                <w:lang w:val="en-GB"/>
              </w:rPr>
              <w:t>Opportunities for Family Members to Participate in Care Activities (e.g., Combing Hair, Applying Cream)</w:t>
            </w:r>
          </w:p>
        </w:tc>
        <w:tc>
          <w:tcPr>
            <w:tcW w:w="0" w:type="auto"/>
            <w:hideMark/>
          </w:tcPr>
          <w:p w14:paraId="750FA7C5" w14:textId="77777777" w:rsidR="00A07DAB" w:rsidRPr="001364B6" w:rsidRDefault="00A07DAB" w:rsidP="00CA5B3B">
            <w:pPr>
              <w:rPr>
                <w:rFonts w:cs="Arial"/>
                <w:lang w:val="en-GB"/>
              </w:rPr>
            </w:pPr>
            <w:r w:rsidRPr="001364B6">
              <w:rPr>
                <w:rFonts w:cs="Arial"/>
                <w:lang w:val="en-GB"/>
              </w:rPr>
              <w:t>Information Sheet, Website, PDF</w:t>
            </w:r>
          </w:p>
        </w:tc>
        <w:tc>
          <w:tcPr>
            <w:tcW w:w="0" w:type="auto"/>
            <w:hideMark/>
          </w:tcPr>
          <w:p w14:paraId="74A428AC" w14:textId="77777777" w:rsidR="00A07DAB" w:rsidRPr="001364B6" w:rsidRDefault="00A07DAB" w:rsidP="00CA5B3B">
            <w:pPr>
              <w:rPr>
                <w:rFonts w:cs="Arial"/>
                <w:lang w:val="en-GB"/>
              </w:rPr>
            </w:pPr>
            <w:r w:rsidRPr="001364B6">
              <w:rPr>
                <w:rFonts w:cs="Arial"/>
                <w:lang w:val="en-GB"/>
              </w:rPr>
              <w:t>3</w:t>
            </w:r>
          </w:p>
        </w:tc>
      </w:tr>
      <w:tr w:rsidR="00A07DAB" w:rsidRPr="001364B6" w14:paraId="16DCB510" w14:textId="77777777" w:rsidTr="00CA5B3B">
        <w:tc>
          <w:tcPr>
            <w:tcW w:w="0" w:type="auto"/>
            <w:hideMark/>
          </w:tcPr>
          <w:p w14:paraId="59097C4D" w14:textId="77777777" w:rsidR="00A07DAB" w:rsidRPr="001364B6" w:rsidRDefault="00A07DAB" w:rsidP="00CA5B3B">
            <w:pPr>
              <w:rPr>
                <w:rFonts w:cs="Arial"/>
                <w:lang w:val="en-GB"/>
              </w:rPr>
            </w:pPr>
            <w:r w:rsidRPr="001364B6">
              <w:rPr>
                <w:rFonts w:cs="Arial"/>
                <w:lang w:val="en-GB"/>
              </w:rPr>
              <w:t>Grief Counselling Services Offered</w:t>
            </w:r>
          </w:p>
        </w:tc>
        <w:tc>
          <w:tcPr>
            <w:tcW w:w="0" w:type="auto"/>
            <w:hideMark/>
          </w:tcPr>
          <w:p w14:paraId="5BF28B4F"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02D740C7" w14:textId="77777777" w:rsidR="00A07DAB" w:rsidRPr="001364B6" w:rsidRDefault="00A07DAB" w:rsidP="00CA5B3B">
            <w:pPr>
              <w:rPr>
                <w:rFonts w:cs="Arial"/>
                <w:lang w:val="en-GB"/>
              </w:rPr>
            </w:pPr>
            <w:r w:rsidRPr="001364B6">
              <w:rPr>
                <w:rFonts w:cs="Arial"/>
                <w:lang w:val="en-GB"/>
              </w:rPr>
              <w:t>3</w:t>
            </w:r>
          </w:p>
        </w:tc>
      </w:tr>
      <w:tr w:rsidR="00A07DAB" w:rsidRPr="001364B6" w14:paraId="299968AE" w14:textId="77777777" w:rsidTr="00CA5B3B">
        <w:tc>
          <w:tcPr>
            <w:tcW w:w="0" w:type="auto"/>
            <w:hideMark/>
          </w:tcPr>
          <w:p w14:paraId="2C1AE515" w14:textId="77777777" w:rsidR="00A07DAB" w:rsidRPr="001364B6" w:rsidRDefault="00A07DAB" w:rsidP="00CA5B3B">
            <w:pPr>
              <w:rPr>
                <w:rFonts w:cs="Arial"/>
                <w:lang w:val="en-GB"/>
              </w:rPr>
            </w:pPr>
            <w:r w:rsidRPr="001364B6">
              <w:rPr>
                <w:rFonts w:cs="Arial"/>
                <w:lang w:val="en-GB"/>
              </w:rPr>
              <w:t>Psychosocial Support, Including Mental Health Assessments and Training in Coping Strategies</w:t>
            </w:r>
          </w:p>
        </w:tc>
        <w:tc>
          <w:tcPr>
            <w:tcW w:w="0" w:type="auto"/>
            <w:hideMark/>
          </w:tcPr>
          <w:p w14:paraId="1ED31EF0" w14:textId="77777777" w:rsidR="00A07DAB" w:rsidRPr="001364B6" w:rsidRDefault="00A07DAB" w:rsidP="00CA5B3B">
            <w:pPr>
              <w:rPr>
                <w:rFonts w:cs="Arial"/>
                <w:lang w:val="en-GB"/>
              </w:rPr>
            </w:pPr>
            <w:r w:rsidRPr="001364B6">
              <w:rPr>
                <w:rFonts w:cs="Arial"/>
                <w:lang w:val="en-GB"/>
              </w:rPr>
              <w:t>Flyer, Website, Contact Details, PDF</w:t>
            </w:r>
          </w:p>
        </w:tc>
        <w:tc>
          <w:tcPr>
            <w:tcW w:w="0" w:type="auto"/>
            <w:hideMark/>
          </w:tcPr>
          <w:p w14:paraId="24569B88" w14:textId="77777777" w:rsidR="00A07DAB" w:rsidRPr="001364B6" w:rsidRDefault="00A07DAB" w:rsidP="00CA5B3B">
            <w:pPr>
              <w:rPr>
                <w:rFonts w:cs="Arial"/>
                <w:lang w:val="en-GB"/>
              </w:rPr>
            </w:pPr>
            <w:r w:rsidRPr="001364B6">
              <w:rPr>
                <w:rFonts w:cs="Arial"/>
                <w:lang w:val="en-GB"/>
              </w:rPr>
              <w:t>3</w:t>
            </w:r>
          </w:p>
        </w:tc>
      </w:tr>
      <w:tr w:rsidR="00A07DAB" w:rsidRPr="001364B6" w14:paraId="13377FB2" w14:textId="77777777" w:rsidTr="00CA5B3B">
        <w:tc>
          <w:tcPr>
            <w:tcW w:w="0" w:type="auto"/>
            <w:hideMark/>
          </w:tcPr>
          <w:p w14:paraId="7D519E7E" w14:textId="77777777" w:rsidR="00A07DAB" w:rsidRPr="001364B6" w:rsidRDefault="00A07DAB" w:rsidP="00CA5B3B">
            <w:pPr>
              <w:rPr>
                <w:rFonts w:cs="Arial"/>
                <w:lang w:val="en-GB"/>
              </w:rPr>
            </w:pPr>
            <w:r w:rsidRPr="001364B6">
              <w:rPr>
                <w:rFonts w:cs="Arial"/>
                <w:lang w:val="en-GB"/>
              </w:rPr>
              <w:lastRenderedPageBreak/>
              <w:t>Spiritual Support Services Considering Cultural and Religious Diversity</w:t>
            </w:r>
          </w:p>
        </w:tc>
        <w:tc>
          <w:tcPr>
            <w:tcW w:w="0" w:type="auto"/>
            <w:hideMark/>
          </w:tcPr>
          <w:p w14:paraId="3F3A4C52"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3A8ECC11" w14:textId="77777777" w:rsidR="00A07DAB" w:rsidRPr="001364B6" w:rsidRDefault="00A07DAB" w:rsidP="00CA5B3B">
            <w:pPr>
              <w:rPr>
                <w:rFonts w:cs="Arial"/>
                <w:lang w:val="en-GB"/>
              </w:rPr>
            </w:pPr>
            <w:r w:rsidRPr="001364B6">
              <w:rPr>
                <w:rFonts w:cs="Arial"/>
                <w:lang w:val="en-GB"/>
              </w:rPr>
              <w:t>3</w:t>
            </w:r>
          </w:p>
        </w:tc>
      </w:tr>
      <w:tr w:rsidR="00A07DAB" w:rsidRPr="001364B6" w14:paraId="7AFAFB85" w14:textId="77777777" w:rsidTr="00CA5B3B">
        <w:tc>
          <w:tcPr>
            <w:tcW w:w="0" w:type="auto"/>
            <w:hideMark/>
          </w:tcPr>
          <w:p w14:paraId="532A8922" w14:textId="77777777" w:rsidR="00A07DAB" w:rsidRPr="001364B6" w:rsidRDefault="00A07DAB" w:rsidP="00CA5B3B">
            <w:pPr>
              <w:rPr>
                <w:rFonts w:cs="Arial"/>
                <w:lang w:val="en-GB"/>
              </w:rPr>
            </w:pPr>
            <w:r w:rsidRPr="001364B6">
              <w:rPr>
                <w:rFonts w:cs="Arial"/>
                <w:lang w:val="en-GB"/>
              </w:rPr>
              <w:t>Family Presence Permitted During Procedures (e.g., Central Line Placement, CPR) Upon Agreement</w:t>
            </w:r>
          </w:p>
        </w:tc>
        <w:tc>
          <w:tcPr>
            <w:tcW w:w="0" w:type="auto"/>
            <w:hideMark/>
          </w:tcPr>
          <w:p w14:paraId="21DBC368" w14:textId="77777777" w:rsidR="00A07DAB" w:rsidRPr="001364B6" w:rsidRDefault="00A07DAB" w:rsidP="00CA5B3B">
            <w:pPr>
              <w:rPr>
                <w:rFonts w:cs="Arial"/>
                <w:lang w:val="en-GB"/>
              </w:rPr>
            </w:pPr>
            <w:r w:rsidRPr="001364B6">
              <w:rPr>
                <w:rFonts w:cs="Arial"/>
                <w:lang w:val="en-GB"/>
              </w:rPr>
              <w:t>Documentation, Flyer, Website, PDF</w:t>
            </w:r>
          </w:p>
        </w:tc>
        <w:tc>
          <w:tcPr>
            <w:tcW w:w="0" w:type="auto"/>
            <w:hideMark/>
          </w:tcPr>
          <w:p w14:paraId="06E42F65" w14:textId="77777777" w:rsidR="00A07DAB" w:rsidRPr="001364B6" w:rsidRDefault="00A07DAB" w:rsidP="00CA5B3B">
            <w:pPr>
              <w:rPr>
                <w:rFonts w:cs="Arial"/>
                <w:lang w:val="en-GB"/>
              </w:rPr>
            </w:pPr>
            <w:r w:rsidRPr="001364B6">
              <w:rPr>
                <w:rFonts w:cs="Arial"/>
                <w:lang w:val="en-GB"/>
              </w:rPr>
              <w:t>3</w:t>
            </w:r>
          </w:p>
        </w:tc>
      </w:tr>
      <w:tr w:rsidR="00A07DAB" w:rsidRPr="001364B6" w14:paraId="04117F40" w14:textId="77777777" w:rsidTr="00CA5B3B">
        <w:tc>
          <w:tcPr>
            <w:tcW w:w="0" w:type="auto"/>
            <w:hideMark/>
          </w:tcPr>
          <w:p w14:paraId="0990289D" w14:textId="77777777" w:rsidR="00A07DAB" w:rsidRPr="001364B6" w:rsidRDefault="00A07DAB" w:rsidP="00CA5B3B">
            <w:pPr>
              <w:rPr>
                <w:rFonts w:cs="Arial"/>
                <w:lang w:val="en-GB"/>
              </w:rPr>
            </w:pPr>
            <w:r w:rsidRPr="001364B6">
              <w:rPr>
                <w:rFonts w:cs="Arial"/>
                <w:lang w:val="en-GB"/>
              </w:rPr>
              <w:t>Family Attendance During Ward Rounds</w:t>
            </w:r>
          </w:p>
        </w:tc>
        <w:tc>
          <w:tcPr>
            <w:tcW w:w="0" w:type="auto"/>
            <w:hideMark/>
          </w:tcPr>
          <w:p w14:paraId="7A72B5EB" w14:textId="77777777" w:rsidR="00A07DAB" w:rsidRPr="001364B6" w:rsidRDefault="00A07DAB" w:rsidP="00CA5B3B">
            <w:pPr>
              <w:rPr>
                <w:rFonts w:cs="Arial"/>
                <w:lang w:val="en-GB"/>
              </w:rPr>
            </w:pPr>
            <w:r w:rsidRPr="001364B6">
              <w:rPr>
                <w:rFonts w:cs="Arial"/>
                <w:lang w:val="en-GB"/>
              </w:rPr>
              <w:t>Flyer, Website, PDF</w:t>
            </w:r>
          </w:p>
        </w:tc>
        <w:tc>
          <w:tcPr>
            <w:tcW w:w="0" w:type="auto"/>
            <w:hideMark/>
          </w:tcPr>
          <w:p w14:paraId="1DBA02FE" w14:textId="77777777" w:rsidR="00A07DAB" w:rsidRPr="001364B6" w:rsidRDefault="00A07DAB" w:rsidP="00CA5B3B">
            <w:pPr>
              <w:rPr>
                <w:rFonts w:cs="Arial"/>
                <w:lang w:val="en-GB"/>
              </w:rPr>
            </w:pPr>
            <w:r w:rsidRPr="001364B6">
              <w:rPr>
                <w:rFonts w:cs="Arial"/>
                <w:lang w:val="en-GB"/>
              </w:rPr>
              <w:t>3</w:t>
            </w:r>
          </w:p>
        </w:tc>
      </w:tr>
      <w:tr w:rsidR="00A07DAB" w:rsidRPr="001364B6" w14:paraId="18C50BD5" w14:textId="77777777" w:rsidTr="00CA5B3B">
        <w:tc>
          <w:tcPr>
            <w:tcW w:w="0" w:type="auto"/>
            <w:hideMark/>
          </w:tcPr>
          <w:p w14:paraId="2E4B7DD6" w14:textId="77777777" w:rsidR="00A07DAB" w:rsidRPr="001364B6" w:rsidRDefault="00A07DAB" w:rsidP="00CA5B3B">
            <w:pPr>
              <w:rPr>
                <w:rFonts w:cs="Arial"/>
                <w:lang w:val="en-GB"/>
              </w:rPr>
            </w:pPr>
            <w:r w:rsidRPr="001364B6">
              <w:rPr>
                <w:rFonts w:cs="Arial"/>
                <w:lang w:val="en-GB"/>
              </w:rPr>
              <w:t>Use of Volunteer Staff</w:t>
            </w:r>
          </w:p>
        </w:tc>
        <w:tc>
          <w:tcPr>
            <w:tcW w:w="0" w:type="auto"/>
            <w:hideMark/>
          </w:tcPr>
          <w:p w14:paraId="21274E70" w14:textId="77777777" w:rsidR="00A07DAB" w:rsidRPr="001364B6" w:rsidRDefault="00A07DAB" w:rsidP="00CA5B3B">
            <w:pPr>
              <w:rPr>
                <w:rFonts w:cs="Arial"/>
                <w:lang w:val="en-GB"/>
              </w:rPr>
            </w:pPr>
            <w:r w:rsidRPr="001364B6">
              <w:rPr>
                <w:rFonts w:cs="Arial"/>
                <w:lang w:val="en-GB"/>
              </w:rPr>
              <w:t>Flyer, Website, PDF with Contact Information</w:t>
            </w:r>
          </w:p>
        </w:tc>
        <w:tc>
          <w:tcPr>
            <w:tcW w:w="0" w:type="auto"/>
            <w:hideMark/>
          </w:tcPr>
          <w:p w14:paraId="7BF8F467" w14:textId="77777777" w:rsidR="00A07DAB" w:rsidRPr="001364B6" w:rsidRDefault="00A07DAB" w:rsidP="00CA5B3B">
            <w:pPr>
              <w:rPr>
                <w:rFonts w:cs="Arial"/>
                <w:lang w:val="en-GB"/>
              </w:rPr>
            </w:pPr>
            <w:r w:rsidRPr="001364B6">
              <w:rPr>
                <w:rFonts w:cs="Arial"/>
                <w:lang w:val="en-GB"/>
              </w:rPr>
              <w:t>1</w:t>
            </w:r>
          </w:p>
        </w:tc>
      </w:tr>
    </w:tbl>
    <w:p w14:paraId="5A6399F5" w14:textId="77777777" w:rsidR="00A07DAB" w:rsidRPr="001364B6" w:rsidRDefault="00A07DAB" w:rsidP="00A07DAB">
      <w:pPr>
        <w:pStyle w:val="berschrift4"/>
        <w:rPr>
          <w:rFonts w:ascii="Arial" w:hAnsi="Arial" w:cs="Arial"/>
          <w:lang w:val="en-GB"/>
        </w:rPr>
      </w:pPr>
      <w:r w:rsidRPr="001364B6">
        <w:rPr>
          <w:rFonts w:ascii="Arial" w:hAnsi="Arial" w:cs="Arial"/>
          <w:lang w:val="en-GB"/>
        </w:rPr>
        <w:t>Team Training Measures</w:t>
      </w:r>
    </w:p>
    <w:tbl>
      <w:tblPr>
        <w:tblStyle w:val="Tabellenraster"/>
        <w:tblW w:w="0" w:type="auto"/>
        <w:tblLook w:val="04A0" w:firstRow="1" w:lastRow="0" w:firstColumn="1" w:lastColumn="0" w:noHBand="0" w:noVBand="1"/>
      </w:tblPr>
      <w:tblGrid>
        <w:gridCol w:w="6470"/>
        <w:gridCol w:w="2830"/>
        <w:gridCol w:w="889"/>
      </w:tblGrid>
      <w:tr w:rsidR="00A07DAB" w:rsidRPr="001364B6" w14:paraId="585F8C4E" w14:textId="77777777" w:rsidTr="00CA5B3B">
        <w:tc>
          <w:tcPr>
            <w:tcW w:w="0" w:type="auto"/>
            <w:hideMark/>
          </w:tcPr>
          <w:p w14:paraId="3A1632F5"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00ADAA83"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21731E56"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4A4507EC" w14:textId="77777777" w:rsidTr="00CA5B3B">
        <w:tc>
          <w:tcPr>
            <w:tcW w:w="0" w:type="auto"/>
            <w:hideMark/>
          </w:tcPr>
          <w:p w14:paraId="6496611E" w14:textId="77777777" w:rsidR="00A07DAB" w:rsidRPr="001364B6" w:rsidRDefault="00A07DAB" w:rsidP="00CA5B3B">
            <w:pPr>
              <w:rPr>
                <w:rFonts w:cs="Arial"/>
                <w:lang w:val="en-GB"/>
              </w:rPr>
            </w:pPr>
            <w:r w:rsidRPr="001364B6">
              <w:rPr>
                <w:rFonts w:cs="Arial"/>
                <w:lang w:val="en-GB"/>
              </w:rPr>
              <w:t>At Least Two Staff Training Sessions on Family-Friendly ICU Practices in the Past Year</w:t>
            </w:r>
          </w:p>
        </w:tc>
        <w:tc>
          <w:tcPr>
            <w:tcW w:w="0" w:type="auto"/>
            <w:hideMark/>
          </w:tcPr>
          <w:p w14:paraId="781896B5" w14:textId="77777777" w:rsidR="00A07DAB" w:rsidRPr="001364B6" w:rsidRDefault="00A07DAB" w:rsidP="00CA5B3B">
            <w:pPr>
              <w:rPr>
                <w:rFonts w:cs="Arial"/>
                <w:lang w:val="en-GB"/>
              </w:rPr>
            </w:pPr>
            <w:r w:rsidRPr="001364B6">
              <w:rPr>
                <w:rFonts w:cs="Arial"/>
                <w:lang w:val="en-GB"/>
              </w:rPr>
              <w:t>Attendance List</w:t>
            </w:r>
          </w:p>
        </w:tc>
        <w:tc>
          <w:tcPr>
            <w:tcW w:w="0" w:type="auto"/>
            <w:hideMark/>
          </w:tcPr>
          <w:p w14:paraId="625AA3A6" w14:textId="77777777" w:rsidR="00A07DAB" w:rsidRPr="001364B6" w:rsidRDefault="00A07DAB" w:rsidP="00CA5B3B">
            <w:pPr>
              <w:rPr>
                <w:rFonts w:cs="Arial"/>
                <w:lang w:val="en-GB"/>
              </w:rPr>
            </w:pPr>
            <w:r w:rsidRPr="001364B6">
              <w:rPr>
                <w:rFonts w:cs="Arial"/>
                <w:lang w:val="en-GB"/>
              </w:rPr>
              <w:t>3</w:t>
            </w:r>
          </w:p>
        </w:tc>
      </w:tr>
      <w:tr w:rsidR="00A07DAB" w:rsidRPr="001364B6" w14:paraId="0DC2D115" w14:textId="77777777" w:rsidTr="00CA5B3B">
        <w:tc>
          <w:tcPr>
            <w:tcW w:w="0" w:type="auto"/>
            <w:hideMark/>
          </w:tcPr>
          <w:p w14:paraId="554DC2CC" w14:textId="77777777" w:rsidR="00A07DAB" w:rsidRPr="001364B6" w:rsidRDefault="00A07DAB" w:rsidP="00CA5B3B">
            <w:pPr>
              <w:rPr>
                <w:rFonts w:cs="Arial"/>
                <w:lang w:val="en-GB"/>
              </w:rPr>
            </w:pPr>
            <w:r w:rsidRPr="001364B6">
              <w:rPr>
                <w:rFonts w:cs="Arial"/>
                <w:lang w:val="en-GB"/>
              </w:rPr>
              <w:t>At Least One Communication Training Session (e.g., VALUE) in the Past Two Years</w:t>
            </w:r>
          </w:p>
        </w:tc>
        <w:tc>
          <w:tcPr>
            <w:tcW w:w="0" w:type="auto"/>
            <w:hideMark/>
          </w:tcPr>
          <w:p w14:paraId="2336F2B0" w14:textId="77777777" w:rsidR="00A07DAB" w:rsidRPr="001364B6" w:rsidRDefault="00A07DAB" w:rsidP="00CA5B3B">
            <w:pPr>
              <w:rPr>
                <w:rFonts w:cs="Arial"/>
                <w:lang w:val="en-GB"/>
              </w:rPr>
            </w:pPr>
            <w:r w:rsidRPr="001364B6">
              <w:rPr>
                <w:rFonts w:cs="Arial"/>
                <w:lang w:val="en-GB"/>
              </w:rPr>
              <w:t>Attendance List</w:t>
            </w:r>
          </w:p>
        </w:tc>
        <w:tc>
          <w:tcPr>
            <w:tcW w:w="0" w:type="auto"/>
            <w:hideMark/>
          </w:tcPr>
          <w:p w14:paraId="0E0916F8" w14:textId="77777777" w:rsidR="00A07DAB" w:rsidRPr="001364B6" w:rsidRDefault="00A07DAB" w:rsidP="00CA5B3B">
            <w:pPr>
              <w:rPr>
                <w:rFonts w:cs="Arial"/>
                <w:lang w:val="en-GB"/>
              </w:rPr>
            </w:pPr>
            <w:r w:rsidRPr="001364B6">
              <w:rPr>
                <w:rFonts w:cs="Arial"/>
                <w:lang w:val="en-GB"/>
              </w:rPr>
              <w:t>3</w:t>
            </w:r>
          </w:p>
        </w:tc>
      </w:tr>
      <w:tr w:rsidR="00A07DAB" w:rsidRPr="001364B6" w14:paraId="0E0B873D" w14:textId="77777777" w:rsidTr="00CA5B3B">
        <w:tc>
          <w:tcPr>
            <w:tcW w:w="0" w:type="auto"/>
            <w:hideMark/>
          </w:tcPr>
          <w:p w14:paraId="05DBD3D2" w14:textId="77777777" w:rsidR="00A07DAB" w:rsidRPr="001364B6" w:rsidRDefault="00A07DAB" w:rsidP="00CA5B3B">
            <w:pPr>
              <w:rPr>
                <w:rFonts w:cs="Arial"/>
                <w:lang w:val="en-GB"/>
              </w:rPr>
            </w:pPr>
            <w:r w:rsidRPr="001364B6">
              <w:rPr>
                <w:rFonts w:cs="Arial"/>
                <w:lang w:val="en-GB"/>
              </w:rPr>
              <w:t>At Least One Training Session in the Past Two Years on Guiding/Training Family Members for Patient Care</w:t>
            </w:r>
          </w:p>
        </w:tc>
        <w:tc>
          <w:tcPr>
            <w:tcW w:w="0" w:type="auto"/>
            <w:hideMark/>
          </w:tcPr>
          <w:p w14:paraId="5D59D3D0" w14:textId="77777777" w:rsidR="00A07DAB" w:rsidRPr="001364B6" w:rsidRDefault="00A07DAB" w:rsidP="00CA5B3B">
            <w:pPr>
              <w:rPr>
                <w:rFonts w:cs="Arial"/>
                <w:lang w:val="en-GB"/>
              </w:rPr>
            </w:pPr>
            <w:r w:rsidRPr="001364B6">
              <w:rPr>
                <w:rFonts w:cs="Arial"/>
                <w:lang w:val="en-GB"/>
              </w:rPr>
              <w:t>Attendance List</w:t>
            </w:r>
          </w:p>
        </w:tc>
        <w:tc>
          <w:tcPr>
            <w:tcW w:w="0" w:type="auto"/>
            <w:hideMark/>
          </w:tcPr>
          <w:p w14:paraId="5A1FB910" w14:textId="77777777" w:rsidR="00A07DAB" w:rsidRPr="001364B6" w:rsidRDefault="00A07DAB" w:rsidP="00CA5B3B">
            <w:pPr>
              <w:rPr>
                <w:rFonts w:cs="Arial"/>
                <w:lang w:val="en-GB"/>
              </w:rPr>
            </w:pPr>
            <w:r w:rsidRPr="001364B6">
              <w:rPr>
                <w:rFonts w:cs="Arial"/>
                <w:lang w:val="en-GB"/>
              </w:rPr>
              <w:t>1</w:t>
            </w:r>
          </w:p>
        </w:tc>
      </w:tr>
      <w:tr w:rsidR="00A07DAB" w:rsidRPr="001364B6" w14:paraId="2FD13F7F" w14:textId="77777777" w:rsidTr="00CA5B3B">
        <w:tc>
          <w:tcPr>
            <w:tcW w:w="0" w:type="auto"/>
            <w:hideMark/>
          </w:tcPr>
          <w:p w14:paraId="6B4FDC44" w14:textId="77777777" w:rsidR="00A07DAB" w:rsidRPr="001364B6" w:rsidRDefault="00A07DAB" w:rsidP="00CA5B3B">
            <w:pPr>
              <w:rPr>
                <w:rFonts w:cs="Arial"/>
                <w:lang w:val="en-GB"/>
              </w:rPr>
            </w:pPr>
            <w:r w:rsidRPr="001364B6">
              <w:rPr>
                <w:rFonts w:cs="Arial"/>
                <w:lang w:val="en-GB"/>
              </w:rPr>
              <w:t>At Least One Training Session in the Past Two Years on Digital Communication Tools</w:t>
            </w:r>
          </w:p>
        </w:tc>
        <w:tc>
          <w:tcPr>
            <w:tcW w:w="0" w:type="auto"/>
            <w:hideMark/>
          </w:tcPr>
          <w:p w14:paraId="71C203E0" w14:textId="77777777" w:rsidR="00A07DAB" w:rsidRPr="001364B6" w:rsidRDefault="00A07DAB" w:rsidP="00CA5B3B">
            <w:pPr>
              <w:rPr>
                <w:rFonts w:cs="Arial"/>
                <w:lang w:val="en-GB"/>
              </w:rPr>
            </w:pPr>
            <w:r w:rsidRPr="001364B6">
              <w:rPr>
                <w:rFonts w:cs="Arial"/>
                <w:lang w:val="en-GB"/>
              </w:rPr>
              <w:t>Attendance List</w:t>
            </w:r>
          </w:p>
        </w:tc>
        <w:tc>
          <w:tcPr>
            <w:tcW w:w="0" w:type="auto"/>
            <w:hideMark/>
          </w:tcPr>
          <w:p w14:paraId="3B1BAD39" w14:textId="77777777" w:rsidR="00A07DAB" w:rsidRPr="001364B6" w:rsidRDefault="00A07DAB" w:rsidP="00CA5B3B">
            <w:pPr>
              <w:rPr>
                <w:rFonts w:cs="Arial"/>
                <w:lang w:val="en-GB"/>
              </w:rPr>
            </w:pPr>
            <w:r w:rsidRPr="001364B6">
              <w:rPr>
                <w:rFonts w:cs="Arial"/>
                <w:lang w:val="en-GB"/>
              </w:rPr>
              <w:t>1</w:t>
            </w:r>
          </w:p>
        </w:tc>
      </w:tr>
      <w:tr w:rsidR="00A07DAB" w:rsidRPr="001364B6" w14:paraId="1DC0C197" w14:textId="77777777" w:rsidTr="00CA5B3B">
        <w:tc>
          <w:tcPr>
            <w:tcW w:w="0" w:type="auto"/>
            <w:hideMark/>
          </w:tcPr>
          <w:p w14:paraId="097DB22C" w14:textId="77777777" w:rsidR="00A07DAB" w:rsidRPr="001364B6" w:rsidRDefault="00A07DAB" w:rsidP="00CA5B3B">
            <w:pPr>
              <w:rPr>
                <w:rFonts w:cs="Arial"/>
                <w:lang w:val="en-GB"/>
              </w:rPr>
            </w:pPr>
            <w:r w:rsidRPr="001364B6">
              <w:rPr>
                <w:rFonts w:cs="Arial"/>
                <w:lang w:val="en-GB"/>
              </w:rPr>
              <w:t>Use of "One-Minute Wonders" on Family-Friendly ICU Practices</w:t>
            </w:r>
          </w:p>
        </w:tc>
        <w:tc>
          <w:tcPr>
            <w:tcW w:w="0" w:type="auto"/>
            <w:hideMark/>
          </w:tcPr>
          <w:p w14:paraId="3628FCF4" w14:textId="77777777" w:rsidR="00A07DAB" w:rsidRPr="001364B6" w:rsidRDefault="00A07DAB" w:rsidP="00CA5B3B">
            <w:pPr>
              <w:rPr>
                <w:rFonts w:cs="Arial"/>
                <w:lang w:val="en-GB"/>
              </w:rPr>
            </w:pPr>
            <w:r w:rsidRPr="001364B6">
              <w:rPr>
                <w:rFonts w:cs="Arial"/>
                <w:lang w:val="en-GB"/>
              </w:rPr>
              <w:t>One-Minute Wonders Documentation</w:t>
            </w:r>
          </w:p>
        </w:tc>
        <w:tc>
          <w:tcPr>
            <w:tcW w:w="0" w:type="auto"/>
            <w:hideMark/>
          </w:tcPr>
          <w:p w14:paraId="5D7CF49B" w14:textId="77777777" w:rsidR="00A07DAB" w:rsidRPr="001364B6" w:rsidRDefault="00A07DAB" w:rsidP="00CA5B3B">
            <w:pPr>
              <w:rPr>
                <w:rFonts w:cs="Arial"/>
                <w:lang w:val="en-GB"/>
              </w:rPr>
            </w:pPr>
            <w:r w:rsidRPr="001364B6">
              <w:rPr>
                <w:rFonts w:cs="Arial"/>
                <w:lang w:val="en-GB"/>
              </w:rPr>
              <w:t>1</w:t>
            </w:r>
          </w:p>
        </w:tc>
      </w:tr>
    </w:tbl>
    <w:p w14:paraId="06CF8B2F" w14:textId="77777777" w:rsidR="00A07DAB" w:rsidRPr="001364B6" w:rsidRDefault="00A07DAB" w:rsidP="00A07DAB">
      <w:pPr>
        <w:pStyle w:val="berschrift4"/>
        <w:rPr>
          <w:rFonts w:ascii="Arial" w:hAnsi="Arial" w:cs="Arial"/>
          <w:lang w:val="en-GB"/>
        </w:rPr>
      </w:pPr>
      <w:r w:rsidRPr="001364B6">
        <w:rPr>
          <w:rFonts w:ascii="Arial" w:hAnsi="Arial" w:cs="Arial"/>
          <w:lang w:val="en-GB"/>
        </w:rPr>
        <w:t>The Intensive Care Unit</w:t>
      </w:r>
    </w:p>
    <w:tbl>
      <w:tblPr>
        <w:tblStyle w:val="Tabellenraster"/>
        <w:tblW w:w="0" w:type="auto"/>
        <w:tblLook w:val="04A0" w:firstRow="1" w:lastRow="0" w:firstColumn="1" w:lastColumn="0" w:noHBand="0" w:noVBand="1"/>
      </w:tblPr>
      <w:tblGrid>
        <w:gridCol w:w="8117"/>
        <w:gridCol w:w="1183"/>
        <w:gridCol w:w="889"/>
      </w:tblGrid>
      <w:tr w:rsidR="00A07DAB" w:rsidRPr="001364B6" w14:paraId="622B4665" w14:textId="77777777" w:rsidTr="00CA5B3B">
        <w:tc>
          <w:tcPr>
            <w:tcW w:w="0" w:type="auto"/>
            <w:hideMark/>
          </w:tcPr>
          <w:p w14:paraId="631B4EEE"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29AFFDE5"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5FABF037"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44DF7322" w14:textId="77777777" w:rsidTr="00CA5B3B">
        <w:tc>
          <w:tcPr>
            <w:tcW w:w="0" w:type="auto"/>
            <w:hideMark/>
          </w:tcPr>
          <w:p w14:paraId="3138776B" w14:textId="77777777" w:rsidR="00A07DAB" w:rsidRPr="001364B6" w:rsidRDefault="00A07DAB" w:rsidP="00CA5B3B">
            <w:pPr>
              <w:rPr>
                <w:rFonts w:cs="Arial"/>
                <w:lang w:val="en-GB"/>
              </w:rPr>
            </w:pPr>
            <w:r w:rsidRPr="001364B6">
              <w:rPr>
                <w:rFonts w:cs="Arial"/>
                <w:lang w:val="en-GB"/>
              </w:rPr>
              <w:t>Meeting Room for Discussions with Family Members</w:t>
            </w:r>
          </w:p>
        </w:tc>
        <w:tc>
          <w:tcPr>
            <w:tcW w:w="0" w:type="auto"/>
            <w:hideMark/>
          </w:tcPr>
          <w:p w14:paraId="5E4A1ED5" w14:textId="77777777" w:rsidR="00A07DAB" w:rsidRPr="001364B6" w:rsidRDefault="00A07DAB" w:rsidP="00CA5B3B">
            <w:pPr>
              <w:rPr>
                <w:rFonts w:cs="Arial"/>
                <w:lang w:val="en-GB"/>
              </w:rPr>
            </w:pPr>
            <w:r w:rsidRPr="001364B6">
              <w:rPr>
                <w:rFonts w:cs="Arial"/>
                <w:lang w:val="en-GB"/>
              </w:rPr>
              <w:t>Photo</w:t>
            </w:r>
          </w:p>
        </w:tc>
        <w:tc>
          <w:tcPr>
            <w:tcW w:w="0" w:type="auto"/>
            <w:hideMark/>
          </w:tcPr>
          <w:p w14:paraId="5C8DBED9" w14:textId="77777777" w:rsidR="00A07DAB" w:rsidRPr="001364B6" w:rsidRDefault="00A07DAB" w:rsidP="00CA5B3B">
            <w:pPr>
              <w:rPr>
                <w:rFonts w:cs="Arial"/>
                <w:lang w:val="en-GB"/>
              </w:rPr>
            </w:pPr>
            <w:r w:rsidRPr="001364B6">
              <w:rPr>
                <w:rFonts w:cs="Arial"/>
                <w:lang w:val="en-GB"/>
              </w:rPr>
              <w:t>1</w:t>
            </w:r>
          </w:p>
        </w:tc>
      </w:tr>
      <w:tr w:rsidR="00A07DAB" w:rsidRPr="001364B6" w14:paraId="46F91169" w14:textId="77777777" w:rsidTr="00CA5B3B">
        <w:tc>
          <w:tcPr>
            <w:tcW w:w="0" w:type="auto"/>
            <w:hideMark/>
          </w:tcPr>
          <w:p w14:paraId="4B50B332" w14:textId="77777777" w:rsidR="00A07DAB" w:rsidRPr="001364B6" w:rsidRDefault="00A07DAB" w:rsidP="00CA5B3B">
            <w:pPr>
              <w:rPr>
                <w:rFonts w:cs="Arial"/>
                <w:lang w:val="en-GB"/>
              </w:rPr>
            </w:pPr>
            <w:r w:rsidRPr="001364B6">
              <w:rPr>
                <w:rFonts w:cs="Arial"/>
                <w:lang w:val="en-GB"/>
              </w:rPr>
              <w:t>Accessibility for Family Members Requiring Mobility Aids (e.g., Wheelchair-Accessible Doors, Adequate WC Facilities)</w:t>
            </w:r>
          </w:p>
        </w:tc>
        <w:tc>
          <w:tcPr>
            <w:tcW w:w="0" w:type="auto"/>
            <w:hideMark/>
          </w:tcPr>
          <w:p w14:paraId="71F768D1" w14:textId="77777777" w:rsidR="00A07DAB" w:rsidRPr="001364B6" w:rsidRDefault="00A07DAB" w:rsidP="00CA5B3B">
            <w:pPr>
              <w:rPr>
                <w:rFonts w:cs="Arial"/>
                <w:lang w:val="en-GB"/>
              </w:rPr>
            </w:pPr>
            <w:r w:rsidRPr="001364B6">
              <w:rPr>
                <w:rFonts w:cs="Arial"/>
                <w:lang w:val="en-GB"/>
              </w:rPr>
              <w:t>Photo</w:t>
            </w:r>
          </w:p>
        </w:tc>
        <w:tc>
          <w:tcPr>
            <w:tcW w:w="0" w:type="auto"/>
            <w:hideMark/>
          </w:tcPr>
          <w:p w14:paraId="3B7D0A18" w14:textId="77777777" w:rsidR="00A07DAB" w:rsidRPr="001364B6" w:rsidRDefault="00A07DAB" w:rsidP="00CA5B3B">
            <w:pPr>
              <w:rPr>
                <w:rFonts w:cs="Arial"/>
                <w:lang w:val="en-GB"/>
              </w:rPr>
            </w:pPr>
            <w:r w:rsidRPr="001364B6">
              <w:rPr>
                <w:rFonts w:cs="Arial"/>
                <w:lang w:val="en-GB"/>
              </w:rPr>
              <w:t>1</w:t>
            </w:r>
          </w:p>
        </w:tc>
      </w:tr>
      <w:tr w:rsidR="00A07DAB" w:rsidRPr="001364B6" w14:paraId="73F04B18" w14:textId="77777777" w:rsidTr="00CA5B3B">
        <w:tc>
          <w:tcPr>
            <w:tcW w:w="0" w:type="auto"/>
            <w:hideMark/>
          </w:tcPr>
          <w:p w14:paraId="5C1DC90D" w14:textId="77777777" w:rsidR="00A07DAB" w:rsidRPr="001364B6" w:rsidRDefault="00A07DAB" w:rsidP="00CA5B3B">
            <w:pPr>
              <w:rPr>
                <w:rFonts w:cs="Arial"/>
                <w:lang w:val="en-GB"/>
              </w:rPr>
            </w:pPr>
            <w:r w:rsidRPr="001364B6">
              <w:rPr>
                <w:rFonts w:cs="Arial"/>
                <w:lang w:val="en-GB"/>
              </w:rPr>
              <w:t>Family-Oriented Interior Design (e.g., Clear Signage, Easily Understandable Room Numbers, Accessible WC Facilities)</w:t>
            </w:r>
          </w:p>
        </w:tc>
        <w:tc>
          <w:tcPr>
            <w:tcW w:w="0" w:type="auto"/>
            <w:hideMark/>
          </w:tcPr>
          <w:p w14:paraId="7DB6E4BD" w14:textId="77777777" w:rsidR="00A07DAB" w:rsidRPr="001364B6" w:rsidRDefault="00A07DAB" w:rsidP="00CA5B3B">
            <w:pPr>
              <w:rPr>
                <w:rFonts w:cs="Arial"/>
                <w:lang w:val="en-GB"/>
              </w:rPr>
            </w:pPr>
            <w:r w:rsidRPr="001364B6">
              <w:rPr>
                <w:rFonts w:cs="Arial"/>
                <w:lang w:val="en-GB"/>
              </w:rPr>
              <w:t>Photo</w:t>
            </w:r>
          </w:p>
        </w:tc>
        <w:tc>
          <w:tcPr>
            <w:tcW w:w="0" w:type="auto"/>
            <w:hideMark/>
          </w:tcPr>
          <w:p w14:paraId="6C7231E0" w14:textId="77777777" w:rsidR="00A07DAB" w:rsidRPr="001364B6" w:rsidRDefault="00A07DAB" w:rsidP="00CA5B3B">
            <w:pPr>
              <w:rPr>
                <w:rFonts w:cs="Arial"/>
                <w:lang w:val="en-GB"/>
              </w:rPr>
            </w:pPr>
            <w:r w:rsidRPr="001364B6">
              <w:rPr>
                <w:rFonts w:cs="Arial"/>
                <w:lang w:val="en-GB"/>
              </w:rPr>
              <w:t>1</w:t>
            </w:r>
          </w:p>
        </w:tc>
      </w:tr>
    </w:tbl>
    <w:p w14:paraId="647DC723" w14:textId="77777777" w:rsidR="00A07DAB" w:rsidRPr="001364B6" w:rsidRDefault="00A07DAB" w:rsidP="00A07DAB">
      <w:pPr>
        <w:pStyle w:val="berschrift4"/>
        <w:rPr>
          <w:rFonts w:ascii="Arial" w:hAnsi="Arial" w:cs="Arial"/>
          <w:lang w:val="en-GB"/>
        </w:rPr>
      </w:pPr>
      <w:r w:rsidRPr="001364B6">
        <w:rPr>
          <w:rFonts w:ascii="Arial" w:hAnsi="Arial" w:cs="Arial"/>
          <w:lang w:val="en-GB"/>
        </w:rPr>
        <w:t>Services for Family Members</w:t>
      </w:r>
    </w:p>
    <w:tbl>
      <w:tblPr>
        <w:tblStyle w:val="Tabellenraster"/>
        <w:tblW w:w="0" w:type="auto"/>
        <w:tblLook w:val="04A0" w:firstRow="1" w:lastRow="0" w:firstColumn="1" w:lastColumn="0" w:noHBand="0" w:noVBand="1"/>
      </w:tblPr>
      <w:tblGrid>
        <w:gridCol w:w="8117"/>
        <w:gridCol w:w="1183"/>
        <w:gridCol w:w="889"/>
      </w:tblGrid>
      <w:tr w:rsidR="00A07DAB" w:rsidRPr="001364B6" w14:paraId="170167EC" w14:textId="77777777" w:rsidTr="00CA5B3B">
        <w:tc>
          <w:tcPr>
            <w:tcW w:w="0" w:type="auto"/>
            <w:hideMark/>
          </w:tcPr>
          <w:p w14:paraId="484D6773" w14:textId="77777777" w:rsidR="00A07DAB" w:rsidRPr="001364B6" w:rsidRDefault="00A07DAB" w:rsidP="00CA5B3B">
            <w:pPr>
              <w:rPr>
                <w:rFonts w:cs="Arial"/>
                <w:lang w:val="en-GB"/>
              </w:rPr>
            </w:pPr>
            <w:r w:rsidRPr="001364B6">
              <w:rPr>
                <w:rStyle w:val="Fett"/>
                <w:rFonts w:cs="Arial"/>
                <w:lang w:val="en-GB"/>
              </w:rPr>
              <w:t>Criteria</w:t>
            </w:r>
          </w:p>
        </w:tc>
        <w:tc>
          <w:tcPr>
            <w:tcW w:w="0" w:type="auto"/>
            <w:hideMark/>
          </w:tcPr>
          <w:p w14:paraId="5C868988" w14:textId="77777777" w:rsidR="00A07DAB" w:rsidRPr="001364B6" w:rsidRDefault="00A07DAB" w:rsidP="00CA5B3B">
            <w:pPr>
              <w:rPr>
                <w:rFonts w:cs="Arial"/>
                <w:lang w:val="en-GB"/>
              </w:rPr>
            </w:pPr>
            <w:r w:rsidRPr="001364B6">
              <w:rPr>
                <w:rStyle w:val="Fett"/>
                <w:rFonts w:cs="Arial"/>
                <w:lang w:val="en-GB"/>
              </w:rPr>
              <w:t>Evidence</w:t>
            </w:r>
          </w:p>
        </w:tc>
        <w:tc>
          <w:tcPr>
            <w:tcW w:w="0" w:type="auto"/>
            <w:hideMark/>
          </w:tcPr>
          <w:p w14:paraId="30570FAF"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6E314A0E" w14:textId="77777777" w:rsidTr="00CA5B3B">
        <w:tc>
          <w:tcPr>
            <w:tcW w:w="0" w:type="auto"/>
            <w:hideMark/>
          </w:tcPr>
          <w:p w14:paraId="2BFC76D1" w14:textId="77777777" w:rsidR="00A07DAB" w:rsidRPr="001364B6" w:rsidRDefault="00A07DAB" w:rsidP="00CA5B3B">
            <w:pPr>
              <w:rPr>
                <w:rFonts w:cs="Arial"/>
                <w:lang w:val="en-GB"/>
              </w:rPr>
            </w:pPr>
            <w:r w:rsidRPr="001364B6">
              <w:rPr>
                <w:rFonts w:cs="Arial"/>
                <w:lang w:val="en-GB"/>
              </w:rPr>
              <w:t xml:space="preserve">Self-Service Meal Options on the Ward/In the Waiting Area or Provided by Staff Upon Request, or in the </w:t>
            </w:r>
            <w:proofErr w:type="gramStart"/>
            <w:r w:rsidRPr="001364B6">
              <w:rPr>
                <w:rFonts w:cs="Arial"/>
                <w:lang w:val="en-GB"/>
              </w:rPr>
              <w:t>Cafeteria</w:t>
            </w:r>
            <w:proofErr w:type="gramEnd"/>
          </w:p>
        </w:tc>
        <w:tc>
          <w:tcPr>
            <w:tcW w:w="0" w:type="auto"/>
            <w:hideMark/>
          </w:tcPr>
          <w:p w14:paraId="0F66FE9B" w14:textId="77777777" w:rsidR="00A07DAB" w:rsidRPr="001364B6" w:rsidRDefault="00A07DAB" w:rsidP="00CA5B3B">
            <w:pPr>
              <w:rPr>
                <w:rFonts w:cs="Arial"/>
                <w:lang w:val="en-GB"/>
              </w:rPr>
            </w:pPr>
            <w:r w:rsidRPr="001364B6">
              <w:rPr>
                <w:rFonts w:cs="Arial"/>
                <w:lang w:val="en-GB"/>
              </w:rPr>
              <w:t>Photo</w:t>
            </w:r>
          </w:p>
        </w:tc>
        <w:tc>
          <w:tcPr>
            <w:tcW w:w="0" w:type="auto"/>
            <w:hideMark/>
          </w:tcPr>
          <w:p w14:paraId="7D422924" w14:textId="77777777" w:rsidR="00A07DAB" w:rsidRPr="001364B6" w:rsidRDefault="00A07DAB" w:rsidP="00CA5B3B">
            <w:pPr>
              <w:rPr>
                <w:rFonts w:cs="Arial"/>
                <w:lang w:val="en-GB"/>
              </w:rPr>
            </w:pPr>
            <w:r w:rsidRPr="001364B6">
              <w:rPr>
                <w:rFonts w:cs="Arial"/>
                <w:lang w:val="en-GB"/>
              </w:rPr>
              <w:t>1</w:t>
            </w:r>
          </w:p>
        </w:tc>
      </w:tr>
      <w:tr w:rsidR="00A07DAB" w:rsidRPr="001364B6" w14:paraId="72DBAF21" w14:textId="77777777" w:rsidTr="00CA5B3B">
        <w:tc>
          <w:tcPr>
            <w:tcW w:w="0" w:type="auto"/>
            <w:hideMark/>
          </w:tcPr>
          <w:p w14:paraId="73F2DE37" w14:textId="77777777" w:rsidR="00A07DAB" w:rsidRPr="001364B6" w:rsidRDefault="00A07DAB" w:rsidP="00CA5B3B">
            <w:pPr>
              <w:rPr>
                <w:rFonts w:cs="Arial"/>
                <w:lang w:val="en-GB"/>
              </w:rPr>
            </w:pPr>
            <w:r w:rsidRPr="001364B6">
              <w:rPr>
                <w:rFonts w:cs="Arial"/>
                <w:lang w:val="en-GB"/>
              </w:rPr>
              <w:t>Overnight Accommodation Within or Near the Hospital or in Patient Rooms</w:t>
            </w:r>
          </w:p>
        </w:tc>
        <w:tc>
          <w:tcPr>
            <w:tcW w:w="0" w:type="auto"/>
            <w:hideMark/>
          </w:tcPr>
          <w:p w14:paraId="4743C9CF" w14:textId="77777777" w:rsidR="00A07DAB" w:rsidRPr="001364B6" w:rsidRDefault="00A07DAB" w:rsidP="00CA5B3B">
            <w:pPr>
              <w:rPr>
                <w:rFonts w:cs="Arial"/>
                <w:lang w:val="en-GB"/>
              </w:rPr>
            </w:pPr>
            <w:r w:rsidRPr="001364B6">
              <w:rPr>
                <w:rFonts w:cs="Arial"/>
                <w:lang w:val="en-GB"/>
              </w:rPr>
              <w:t>Photo</w:t>
            </w:r>
          </w:p>
        </w:tc>
        <w:tc>
          <w:tcPr>
            <w:tcW w:w="0" w:type="auto"/>
            <w:hideMark/>
          </w:tcPr>
          <w:p w14:paraId="0EA1DE59" w14:textId="77777777" w:rsidR="00A07DAB" w:rsidRPr="001364B6" w:rsidRDefault="00A07DAB" w:rsidP="00CA5B3B">
            <w:pPr>
              <w:rPr>
                <w:rFonts w:cs="Arial"/>
                <w:lang w:val="en-GB"/>
              </w:rPr>
            </w:pPr>
            <w:r w:rsidRPr="001364B6">
              <w:rPr>
                <w:rFonts w:cs="Arial"/>
                <w:lang w:val="en-GB"/>
              </w:rPr>
              <w:t>1</w:t>
            </w:r>
          </w:p>
        </w:tc>
      </w:tr>
      <w:tr w:rsidR="00A07DAB" w:rsidRPr="001364B6" w14:paraId="456CD722" w14:textId="77777777" w:rsidTr="00CA5B3B">
        <w:tc>
          <w:tcPr>
            <w:tcW w:w="0" w:type="auto"/>
            <w:hideMark/>
          </w:tcPr>
          <w:p w14:paraId="70DA8B08" w14:textId="77777777" w:rsidR="00A07DAB" w:rsidRPr="001364B6" w:rsidRDefault="00A07DAB" w:rsidP="00CA5B3B">
            <w:pPr>
              <w:rPr>
                <w:rFonts w:cs="Arial"/>
                <w:lang w:val="en-GB"/>
              </w:rPr>
            </w:pPr>
            <w:r w:rsidRPr="001364B6">
              <w:rPr>
                <w:rFonts w:cs="Arial"/>
                <w:lang w:val="en-GB"/>
              </w:rPr>
              <w:lastRenderedPageBreak/>
              <w:t>WC Facilities for Family Members on the Ward</w:t>
            </w:r>
          </w:p>
        </w:tc>
        <w:tc>
          <w:tcPr>
            <w:tcW w:w="0" w:type="auto"/>
            <w:hideMark/>
          </w:tcPr>
          <w:p w14:paraId="0B14B077" w14:textId="77777777" w:rsidR="00A07DAB" w:rsidRPr="001364B6" w:rsidRDefault="00A07DAB" w:rsidP="00CA5B3B">
            <w:pPr>
              <w:rPr>
                <w:rFonts w:cs="Arial"/>
                <w:lang w:val="en-GB"/>
              </w:rPr>
            </w:pPr>
            <w:r w:rsidRPr="001364B6">
              <w:rPr>
                <w:rFonts w:cs="Arial"/>
                <w:lang w:val="en-GB"/>
              </w:rPr>
              <w:t>Photo</w:t>
            </w:r>
          </w:p>
        </w:tc>
        <w:tc>
          <w:tcPr>
            <w:tcW w:w="0" w:type="auto"/>
            <w:hideMark/>
          </w:tcPr>
          <w:p w14:paraId="33C270C4" w14:textId="77777777" w:rsidR="00A07DAB" w:rsidRPr="001364B6" w:rsidRDefault="00A07DAB" w:rsidP="00CA5B3B">
            <w:pPr>
              <w:rPr>
                <w:rFonts w:cs="Arial"/>
                <w:lang w:val="en-GB"/>
              </w:rPr>
            </w:pPr>
            <w:r w:rsidRPr="001364B6">
              <w:rPr>
                <w:rFonts w:cs="Arial"/>
                <w:lang w:val="en-GB"/>
              </w:rPr>
              <w:t>1</w:t>
            </w:r>
          </w:p>
        </w:tc>
      </w:tr>
    </w:tbl>
    <w:p w14:paraId="7B861B93" w14:textId="77777777" w:rsidR="00A07DAB" w:rsidRPr="001364B6" w:rsidRDefault="00A07DAB" w:rsidP="00A07DAB">
      <w:pPr>
        <w:pStyle w:val="berschrift4"/>
        <w:rPr>
          <w:rFonts w:ascii="Arial" w:hAnsi="Arial" w:cs="Arial"/>
          <w:lang w:val="en-GB"/>
        </w:rPr>
      </w:pPr>
      <w:r w:rsidRPr="001364B6">
        <w:rPr>
          <w:rFonts w:ascii="Arial" w:hAnsi="Arial" w:cs="Arial"/>
          <w:lang w:val="en-GB"/>
        </w:rPr>
        <w:t>Miscellaneous</w:t>
      </w:r>
    </w:p>
    <w:tbl>
      <w:tblPr>
        <w:tblStyle w:val="Tabellenraster"/>
        <w:tblW w:w="9077" w:type="dxa"/>
        <w:tblLook w:val="04A0" w:firstRow="1" w:lastRow="0" w:firstColumn="1" w:lastColumn="0" w:noHBand="0" w:noVBand="1"/>
      </w:tblPr>
      <w:tblGrid>
        <w:gridCol w:w="7005"/>
        <w:gridCol w:w="1183"/>
        <w:gridCol w:w="889"/>
      </w:tblGrid>
      <w:tr w:rsidR="00A07DAB" w:rsidRPr="001364B6" w14:paraId="13E22555" w14:textId="77777777" w:rsidTr="00CA5B3B">
        <w:trPr>
          <w:trHeight w:val="391"/>
        </w:trPr>
        <w:tc>
          <w:tcPr>
            <w:tcW w:w="7225" w:type="dxa"/>
            <w:hideMark/>
          </w:tcPr>
          <w:p w14:paraId="62DCC9A4" w14:textId="77777777" w:rsidR="00A07DAB" w:rsidRPr="001364B6" w:rsidRDefault="00A07DAB" w:rsidP="00CA5B3B">
            <w:pPr>
              <w:rPr>
                <w:rFonts w:cs="Arial"/>
                <w:lang w:val="en-GB"/>
              </w:rPr>
            </w:pPr>
            <w:r w:rsidRPr="001364B6">
              <w:rPr>
                <w:rStyle w:val="Fett"/>
                <w:rFonts w:cs="Arial"/>
                <w:lang w:val="en-GB"/>
              </w:rPr>
              <w:t>Criteria</w:t>
            </w:r>
          </w:p>
        </w:tc>
        <w:tc>
          <w:tcPr>
            <w:tcW w:w="963" w:type="dxa"/>
            <w:hideMark/>
          </w:tcPr>
          <w:p w14:paraId="4B308081" w14:textId="77777777" w:rsidR="00A07DAB" w:rsidRPr="001364B6" w:rsidRDefault="00A07DAB" w:rsidP="00CA5B3B">
            <w:pPr>
              <w:rPr>
                <w:rFonts w:cs="Arial"/>
                <w:lang w:val="en-GB"/>
              </w:rPr>
            </w:pPr>
            <w:r w:rsidRPr="001364B6">
              <w:rPr>
                <w:rStyle w:val="Fett"/>
                <w:rFonts w:cs="Arial"/>
                <w:lang w:val="en-GB"/>
              </w:rPr>
              <w:t>Evidence</w:t>
            </w:r>
          </w:p>
        </w:tc>
        <w:tc>
          <w:tcPr>
            <w:tcW w:w="889" w:type="dxa"/>
            <w:hideMark/>
          </w:tcPr>
          <w:p w14:paraId="1EBEAC3B" w14:textId="77777777" w:rsidR="00A07DAB" w:rsidRPr="001364B6" w:rsidRDefault="00A07DAB" w:rsidP="00CA5B3B">
            <w:pPr>
              <w:rPr>
                <w:rFonts w:cs="Arial"/>
                <w:lang w:val="en-GB"/>
              </w:rPr>
            </w:pPr>
            <w:r w:rsidRPr="001364B6">
              <w:rPr>
                <w:rStyle w:val="Fett"/>
                <w:rFonts w:cs="Arial"/>
                <w:lang w:val="en-GB"/>
              </w:rPr>
              <w:t>Points</w:t>
            </w:r>
          </w:p>
        </w:tc>
      </w:tr>
      <w:tr w:rsidR="00A07DAB" w:rsidRPr="001364B6" w14:paraId="795941BB" w14:textId="77777777" w:rsidTr="00CA5B3B">
        <w:trPr>
          <w:trHeight w:val="405"/>
        </w:trPr>
        <w:tc>
          <w:tcPr>
            <w:tcW w:w="7225" w:type="dxa"/>
            <w:hideMark/>
          </w:tcPr>
          <w:p w14:paraId="65BEF5CF" w14:textId="77777777" w:rsidR="00A07DAB" w:rsidRPr="001364B6" w:rsidRDefault="00A07DAB" w:rsidP="00CA5B3B">
            <w:pPr>
              <w:rPr>
                <w:rFonts w:cs="Arial"/>
                <w:lang w:val="en-GB"/>
              </w:rPr>
            </w:pPr>
            <w:r w:rsidRPr="001364B6">
              <w:rPr>
                <w:rFonts w:cs="Arial"/>
                <w:lang w:val="en-GB"/>
              </w:rPr>
              <w:t>DIVI Peer Review Conducted in the Past Two Years</w:t>
            </w:r>
          </w:p>
        </w:tc>
        <w:tc>
          <w:tcPr>
            <w:tcW w:w="963" w:type="dxa"/>
            <w:hideMark/>
          </w:tcPr>
          <w:p w14:paraId="69E8EE6C" w14:textId="77777777" w:rsidR="00A07DAB" w:rsidRPr="001364B6" w:rsidRDefault="00A07DAB" w:rsidP="00CA5B3B">
            <w:pPr>
              <w:rPr>
                <w:rFonts w:cs="Arial"/>
                <w:lang w:val="en-GB"/>
              </w:rPr>
            </w:pPr>
            <w:r w:rsidRPr="001364B6">
              <w:rPr>
                <w:rFonts w:cs="Arial"/>
                <w:lang w:val="en-GB"/>
              </w:rPr>
              <w:t>Report</w:t>
            </w:r>
          </w:p>
        </w:tc>
        <w:tc>
          <w:tcPr>
            <w:tcW w:w="889" w:type="dxa"/>
            <w:hideMark/>
          </w:tcPr>
          <w:p w14:paraId="280F987A" w14:textId="77777777" w:rsidR="00A07DAB" w:rsidRPr="001364B6" w:rsidRDefault="00A07DAB" w:rsidP="00CA5B3B">
            <w:pPr>
              <w:rPr>
                <w:rFonts w:cs="Arial"/>
                <w:lang w:val="en-GB"/>
              </w:rPr>
            </w:pPr>
            <w:r w:rsidRPr="001364B6">
              <w:rPr>
                <w:rFonts w:cs="Arial"/>
                <w:lang w:val="en-GB"/>
              </w:rPr>
              <w:t>1</w:t>
            </w:r>
          </w:p>
        </w:tc>
      </w:tr>
    </w:tbl>
    <w:p w14:paraId="703B92B9" w14:textId="14DD14BC" w:rsidR="00A07DAB" w:rsidRPr="001364B6" w:rsidRDefault="00A07DAB" w:rsidP="00A07DAB">
      <w:pPr>
        <w:pStyle w:val="StandardWeb"/>
        <w:rPr>
          <w:rFonts w:ascii="Arial" w:hAnsi="Arial" w:cs="Arial"/>
          <w:lang w:val="en-GB"/>
        </w:rPr>
      </w:pPr>
      <w:r w:rsidRPr="001364B6">
        <w:rPr>
          <w:rFonts w:ascii="Arial" w:hAnsi="Arial" w:cs="Arial"/>
          <w:lang w:val="en-GB"/>
        </w:rPr>
        <w:t>A total of 30 points must be achieved. The first two criteria are mandatory and each carry 10</w:t>
      </w:r>
      <w:r>
        <w:rPr>
          <w:rFonts w:ascii="Arial" w:hAnsi="Arial" w:cs="Arial"/>
          <w:lang w:val="en-GB"/>
        </w:rPr>
        <w:t>, resp. 5-10</w:t>
      </w:r>
      <w:r w:rsidRPr="001364B6">
        <w:rPr>
          <w:rFonts w:ascii="Arial" w:hAnsi="Arial" w:cs="Arial"/>
          <w:lang w:val="en-GB"/>
        </w:rPr>
        <w:t xml:space="preserve"> points. Criteria based on guidelines or evidence are awarded 3 points, while all other criteria receive 1 point.</w:t>
      </w:r>
    </w:p>
    <w:p w14:paraId="3FD692CA" w14:textId="77777777" w:rsidR="00B274AF" w:rsidRPr="00A07DAB" w:rsidRDefault="00B274AF">
      <w:pPr>
        <w:rPr>
          <w:lang w:val="en-GB"/>
        </w:rPr>
      </w:pPr>
    </w:p>
    <w:sectPr w:rsidR="00B274AF" w:rsidRPr="00A07DAB" w:rsidSect="00A07DAB">
      <w:pgSz w:w="11901" w:h="16817"/>
      <w:pgMar w:top="851" w:right="851" w:bottom="56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heSans C5 Plain">
    <w:altName w:val="Calibri"/>
    <w:panose1 w:val="020B0604020202020204"/>
    <w:charset w:val="00"/>
    <w:family w:val="swiss"/>
    <w:pitch w:val="variable"/>
    <w:sig w:usb0="A00000FF" w:usb1="5000F0FB" w:usb2="000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DAB"/>
    <w:rsid w:val="0000348C"/>
    <w:rsid w:val="0000710D"/>
    <w:rsid w:val="000146DD"/>
    <w:rsid w:val="000442D3"/>
    <w:rsid w:val="00057F07"/>
    <w:rsid w:val="0006152D"/>
    <w:rsid w:val="00064A17"/>
    <w:rsid w:val="00072301"/>
    <w:rsid w:val="0007232A"/>
    <w:rsid w:val="00073C16"/>
    <w:rsid w:val="000823AF"/>
    <w:rsid w:val="000B2787"/>
    <w:rsid w:val="000B6010"/>
    <w:rsid w:val="000C7773"/>
    <w:rsid w:val="000C7E4B"/>
    <w:rsid w:val="000D4607"/>
    <w:rsid w:val="000E4D6E"/>
    <w:rsid w:val="000E57BE"/>
    <w:rsid w:val="000F3D9A"/>
    <w:rsid w:val="000F55FA"/>
    <w:rsid w:val="000F680D"/>
    <w:rsid w:val="00105D9D"/>
    <w:rsid w:val="00114625"/>
    <w:rsid w:val="00131541"/>
    <w:rsid w:val="00131CCA"/>
    <w:rsid w:val="00131E21"/>
    <w:rsid w:val="0013465A"/>
    <w:rsid w:val="001405BE"/>
    <w:rsid w:val="001569EE"/>
    <w:rsid w:val="00160B34"/>
    <w:rsid w:val="00160D5A"/>
    <w:rsid w:val="00162909"/>
    <w:rsid w:val="00171F66"/>
    <w:rsid w:val="00174267"/>
    <w:rsid w:val="0018440C"/>
    <w:rsid w:val="00186E97"/>
    <w:rsid w:val="00187273"/>
    <w:rsid w:val="001952A0"/>
    <w:rsid w:val="001A3378"/>
    <w:rsid w:val="001A41B4"/>
    <w:rsid w:val="001C3E33"/>
    <w:rsid w:val="001C5729"/>
    <w:rsid w:val="001D29A6"/>
    <w:rsid w:val="001D63DF"/>
    <w:rsid w:val="001D64CE"/>
    <w:rsid w:val="001D78FF"/>
    <w:rsid w:val="001E28EA"/>
    <w:rsid w:val="001F09E9"/>
    <w:rsid w:val="00201A39"/>
    <w:rsid w:val="0020222F"/>
    <w:rsid w:val="0020303A"/>
    <w:rsid w:val="00223044"/>
    <w:rsid w:val="00225795"/>
    <w:rsid w:val="002331EB"/>
    <w:rsid w:val="0023753F"/>
    <w:rsid w:val="00254291"/>
    <w:rsid w:val="00262858"/>
    <w:rsid w:val="00267D16"/>
    <w:rsid w:val="00270204"/>
    <w:rsid w:val="00275EC0"/>
    <w:rsid w:val="00280ABB"/>
    <w:rsid w:val="00290728"/>
    <w:rsid w:val="002923DC"/>
    <w:rsid w:val="002A122C"/>
    <w:rsid w:val="002A42A2"/>
    <w:rsid w:val="002A6001"/>
    <w:rsid w:val="002B2007"/>
    <w:rsid w:val="002C0BD6"/>
    <w:rsid w:val="002C2DBB"/>
    <w:rsid w:val="002C3C56"/>
    <w:rsid w:val="002D0E4A"/>
    <w:rsid w:val="002E64AA"/>
    <w:rsid w:val="002F615D"/>
    <w:rsid w:val="002F7985"/>
    <w:rsid w:val="003001C2"/>
    <w:rsid w:val="00301A56"/>
    <w:rsid w:val="0030373C"/>
    <w:rsid w:val="00315134"/>
    <w:rsid w:val="00320973"/>
    <w:rsid w:val="00320A76"/>
    <w:rsid w:val="00333405"/>
    <w:rsid w:val="003346BA"/>
    <w:rsid w:val="0033731E"/>
    <w:rsid w:val="00341983"/>
    <w:rsid w:val="00341BA7"/>
    <w:rsid w:val="00342924"/>
    <w:rsid w:val="00352C85"/>
    <w:rsid w:val="00354A24"/>
    <w:rsid w:val="00356786"/>
    <w:rsid w:val="003655F5"/>
    <w:rsid w:val="00365E8A"/>
    <w:rsid w:val="00373010"/>
    <w:rsid w:val="0037770A"/>
    <w:rsid w:val="00385603"/>
    <w:rsid w:val="003872D8"/>
    <w:rsid w:val="003A0EA1"/>
    <w:rsid w:val="003B03B3"/>
    <w:rsid w:val="003B155E"/>
    <w:rsid w:val="003B2B18"/>
    <w:rsid w:val="003C7474"/>
    <w:rsid w:val="003D3A22"/>
    <w:rsid w:val="003D4D07"/>
    <w:rsid w:val="003E19D1"/>
    <w:rsid w:val="003E5DC7"/>
    <w:rsid w:val="003E6677"/>
    <w:rsid w:val="003F3DE6"/>
    <w:rsid w:val="003F7B5E"/>
    <w:rsid w:val="004024CA"/>
    <w:rsid w:val="00402D3C"/>
    <w:rsid w:val="004048CD"/>
    <w:rsid w:val="004053C6"/>
    <w:rsid w:val="004066EE"/>
    <w:rsid w:val="00407681"/>
    <w:rsid w:val="004109AE"/>
    <w:rsid w:val="004126D3"/>
    <w:rsid w:val="00412F2F"/>
    <w:rsid w:val="00420156"/>
    <w:rsid w:val="00442FB7"/>
    <w:rsid w:val="00457564"/>
    <w:rsid w:val="004613EE"/>
    <w:rsid w:val="004664AE"/>
    <w:rsid w:val="00466FFE"/>
    <w:rsid w:val="00467659"/>
    <w:rsid w:val="004700BD"/>
    <w:rsid w:val="004708C7"/>
    <w:rsid w:val="004725E8"/>
    <w:rsid w:val="00473356"/>
    <w:rsid w:val="004749BA"/>
    <w:rsid w:val="004800FD"/>
    <w:rsid w:val="00484EC8"/>
    <w:rsid w:val="0048617D"/>
    <w:rsid w:val="00486287"/>
    <w:rsid w:val="00492199"/>
    <w:rsid w:val="00494080"/>
    <w:rsid w:val="004B1277"/>
    <w:rsid w:val="004B131F"/>
    <w:rsid w:val="004B31E6"/>
    <w:rsid w:val="004B6338"/>
    <w:rsid w:val="004E3658"/>
    <w:rsid w:val="004E3E89"/>
    <w:rsid w:val="004F446D"/>
    <w:rsid w:val="00507C8B"/>
    <w:rsid w:val="00523495"/>
    <w:rsid w:val="0052616D"/>
    <w:rsid w:val="00526C25"/>
    <w:rsid w:val="00531666"/>
    <w:rsid w:val="00541D01"/>
    <w:rsid w:val="005423E1"/>
    <w:rsid w:val="0055385C"/>
    <w:rsid w:val="0055698A"/>
    <w:rsid w:val="00571149"/>
    <w:rsid w:val="00580FCA"/>
    <w:rsid w:val="0059480B"/>
    <w:rsid w:val="005A0B0A"/>
    <w:rsid w:val="005A431B"/>
    <w:rsid w:val="005B1B49"/>
    <w:rsid w:val="005B5246"/>
    <w:rsid w:val="005B66FE"/>
    <w:rsid w:val="005C58BD"/>
    <w:rsid w:val="005C69DA"/>
    <w:rsid w:val="005C75FB"/>
    <w:rsid w:val="005D10CE"/>
    <w:rsid w:val="005D2092"/>
    <w:rsid w:val="005D559B"/>
    <w:rsid w:val="005E2B54"/>
    <w:rsid w:val="005E3185"/>
    <w:rsid w:val="005E4D36"/>
    <w:rsid w:val="005F0157"/>
    <w:rsid w:val="005F5671"/>
    <w:rsid w:val="0060648E"/>
    <w:rsid w:val="006117F8"/>
    <w:rsid w:val="00612564"/>
    <w:rsid w:val="0062150D"/>
    <w:rsid w:val="00621B8E"/>
    <w:rsid w:val="00636E34"/>
    <w:rsid w:val="00640E00"/>
    <w:rsid w:val="00642045"/>
    <w:rsid w:val="006513A2"/>
    <w:rsid w:val="0065216A"/>
    <w:rsid w:val="00654C66"/>
    <w:rsid w:val="0065604C"/>
    <w:rsid w:val="00657082"/>
    <w:rsid w:val="006728B1"/>
    <w:rsid w:val="006737E7"/>
    <w:rsid w:val="00684E19"/>
    <w:rsid w:val="00690591"/>
    <w:rsid w:val="0069173E"/>
    <w:rsid w:val="00693408"/>
    <w:rsid w:val="00695573"/>
    <w:rsid w:val="006B1C4B"/>
    <w:rsid w:val="006C1107"/>
    <w:rsid w:val="006C199A"/>
    <w:rsid w:val="006C487E"/>
    <w:rsid w:val="006C5168"/>
    <w:rsid w:val="006D235F"/>
    <w:rsid w:val="006D6127"/>
    <w:rsid w:val="006E37DF"/>
    <w:rsid w:val="006F0733"/>
    <w:rsid w:val="006F1251"/>
    <w:rsid w:val="007003AA"/>
    <w:rsid w:val="00701C03"/>
    <w:rsid w:val="007028BE"/>
    <w:rsid w:val="00706EA0"/>
    <w:rsid w:val="00716194"/>
    <w:rsid w:val="00735664"/>
    <w:rsid w:val="0074295D"/>
    <w:rsid w:val="00743955"/>
    <w:rsid w:val="00745A4A"/>
    <w:rsid w:val="0075038B"/>
    <w:rsid w:val="00760CF5"/>
    <w:rsid w:val="00765473"/>
    <w:rsid w:val="0076642C"/>
    <w:rsid w:val="007678E1"/>
    <w:rsid w:val="00770701"/>
    <w:rsid w:val="00774177"/>
    <w:rsid w:val="0079136B"/>
    <w:rsid w:val="007932AD"/>
    <w:rsid w:val="00793EC2"/>
    <w:rsid w:val="007A4080"/>
    <w:rsid w:val="007A6D30"/>
    <w:rsid w:val="007B1327"/>
    <w:rsid w:val="007B228D"/>
    <w:rsid w:val="007B3F13"/>
    <w:rsid w:val="007B563F"/>
    <w:rsid w:val="007B65EC"/>
    <w:rsid w:val="007C25D4"/>
    <w:rsid w:val="007C5F30"/>
    <w:rsid w:val="007D1489"/>
    <w:rsid w:val="007D5031"/>
    <w:rsid w:val="007D574C"/>
    <w:rsid w:val="007E2ECC"/>
    <w:rsid w:val="007E77CA"/>
    <w:rsid w:val="007F148E"/>
    <w:rsid w:val="007F393C"/>
    <w:rsid w:val="007F442E"/>
    <w:rsid w:val="007F4840"/>
    <w:rsid w:val="0080586B"/>
    <w:rsid w:val="008117B4"/>
    <w:rsid w:val="00830E8A"/>
    <w:rsid w:val="008340D9"/>
    <w:rsid w:val="00844848"/>
    <w:rsid w:val="00853A1C"/>
    <w:rsid w:val="008573E7"/>
    <w:rsid w:val="00870161"/>
    <w:rsid w:val="00877D13"/>
    <w:rsid w:val="00881927"/>
    <w:rsid w:val="008905F5"/>
    <w:rsid w:val="00893580"/>
    <w:rsid w:val="008A048F"/>
    <w:rsid w:val="008A413C"/>
    <w:rsid w:val="008C1448"/>
    <w:rsid w:val="008C2DD4"/>
    <w:rsid w:val="008D0D33"/>
    <w:rsid w:val="008D1803"/>
    <w:rsid w:val="008E0E36"/>
    <w:rsid w:val="008E3820"/>
    <w:rsid w:val="008E6E8A"/>
    <w:rsid w:val="008F4EE2"/>
    <w:rsid w:val="008F71EA"/>
    <w:rsid w:val="00904A4F"/>
    <w:rsid w:val="00910CC9"/>
    <w:rsid w:val="009133B7"/>
    <w:rsid w:val="009203AB"/>
    <w:rsid w:val="009228FD"/>
    <w:rsid w:val="00930E8D"/>
    <w:rsid w:val="00934279"/>
    <w:rsid w:val="00941783"/>
    <w:rsid w:val="00950FCB"/>
    <w:rsid w:val="00951AAB"/>
    <w:rsid w:val="00963F4A"/>
    <w:rsid w:val="00972B12"/>
    <w:rsid w:val="0097434B"/>
    <w:rsid w:val="0097639E"/>
    <w:rsid w:val="009908A9"/>
    <w:rsid w:val="00996C27"/>
    <w:rsid w:val="009B6105"/>
    <w:rsid w:val="009B6D04"/>
    <w:rsid w:val="009C132F"/>
    <w:rsid w:val="009C3257"/>
    <w:rsid w:val="009C74EA"/>
    <w:rsid w:val="009C78E0"/>
    <w:rsid w:val="009D1B80"/>
    <w:rsid w:val="009D4F2E"/>
    <w:rsid w:val="009D7A1A"/>
    <w:rsid w:val="009E1066"/>
    <w:rsid w:val="009E65A0"/>
    <w:rsid w:val="009E7DD0"/>
    <w:rsid w:val="009F3955"/>
    <w:rsid w:val="009F70D7"/>
    <w:rsid w:val="00A021A0"/>
    <w:rsid w:val="00A068FD"/>
    <w:rsid w:val="00A07DAB"/>
    <w:rsid w:val="00A07ED6"/>
    <w:rsid w:val="00A07F6D"/>
    <w:rsid w:val="00A14D28"/>
    <w:rsid w:val="00A17588"/>
    <w:rsid w:val="00A2005E"/>
    <w:rsid w:val="00A2166A"/>
    <w:rsid w:val="00A22435"/>
    <w:rsid w:val="00A404FC"/>
    <w:rsid w:val="00A5005E"/>
    <w:rsid w:val="00A52EBE"/>
    <w:rsid w:val="00A81560"/>
    <w:rsid w:val="00A842BA"/>
    <w:rsid w:val="00A85293"/>
    <w:rsid w:val="00A94E93"/>
    <w:rsid w:val="00A96D10"/>
    <w:rsid w:val="00AA062E"/>
    <w:rsid w:val="00AA6CD9"/>
    <w:rsid w:val="00AB156A"/>
    <w:rsid w:val="00AB28C5"/>
    <w:rsid w:val="00AB5342"/>
    <w:rsid w:val="00AB54B0"/>
    <w:rsid w:val="00AC2B70"/>
    <w:rsid w:val="00AC5740"/>
    <w:rsid w:val="00AD087C"/>
    <w:rsid w:val="00AD2420"/>
    <w:rsid w:val="00AD3077"/>
    <w:rsid w:val="00AD48AC"/>
    <w:rsid w:val="00AD6A69"/>
    <w:rsid w:val="00AE661C"/>
    <w:rsid w:val="00AF2138"/>
    <w:rsid w:val="00AF3FDA"/>
    <w:rsid w:val="00AF793F"/>
    <w:rsid w:val="00B00595"/>
    <w:rsid w:val="00B035E5"/>
    <w:rsid w:val="00B11342"/>
    <w:rsid w:val="00B119B4"/>
    <w:rsid w:val="00B13799"/>
    <w:rsid w:val="00B201EF"/>
    <w:rsid w:val="00B2416A"/>
    <w:rsid w:val="00B26056"/>
    <w:rsid w:val="00B274AF"/>
    <w:rsid w:val="00B32A81"/>
    <w:rsid w:val="00B335D6"/>
    <w:rsid w:val="00B370EF"/>
    <w:rsid w:val="00B37F5F"/>
    <w:rsid w:val="00B45765"/>
    <w:rsid w:val="00B513FA"/>
    <w:rsid w:val="00B53601"/>
    <w:rsid w:val="00B5488A"/>
    <w:rsid w:val="00B56C87"/>
    <w:rsid w:val="00B61B25"/>
    <w:rsid w:val="00B66BC3"/>
    <w:rsid w:val="00B66D67"/>
    <w:rsid w:val="00B808FF"/>
    <w:rsid w:val="00B84077"/>
    <w:rsid w:val="00B92655"/>
    <w:rsid w:val="00B94AE2"/>
    <w:rsid w:val="00B95E5D"/>
    <w:rsid w:val="00B9613C"/>
    <w:rsid w:val="00B963CC"/>
    <w:rsid w:val="00BA1063"/>
    <w:rsid w:val="00BA374B"/>
    <w:rsid w:val="00BA3AAC"/>
    <w:rsid w:val="00BB1E55"/>
    <w:rsid w:val="00BB1E5E"/>
    <w:rsid w:val="00BB238F"/>
    <w:rsid w:val="00BB3A16"/>
    <w:rsid w:val="00BB52F3"/>
    <w:rsid w:val="00BB5F2C"/>
    <w:rsid w:val="00BB6736"/>
    <w:rsid w:val="00BC07E8"/>
    <w:rsid w:val="00BC283C"/>
    <w:rsid w:val="00BC3C09"/>
    <w:rsid w:val="00BD18B6"/>
    <w:rsid w:val="00BD393F"/>
    <w:rsid w:val="00BD48A7"/>
    <w:rsid w:val="00BD56CE"/>
    <w:rsid w:val="00BE3905"/>
    <w:rsid w:val="00BE5D04"/>
    <w:rsid w:val="00BE627F"/>
    <w:rsid w:val="00BE7C98"/>
    <w:rsid w:val="00BF20F0"/>
    <w:rsid w:val="00BF7E4B"/>
    <w:rsid w:val="00C15D23"/>
    <w:rsid w:val="00C16581"/>
    <w:rsid w:val="00C17611"/>
    <w:rsid w:val="00C21EA0"/>
    <w:rsid w:val="00C24A03"/>
    <w:rsid w:val="00C53DC9"/>
    <w:rsid w:val="00C57E53"/>
    <w:rsid w:val="00C703AC"/>
    <w:rsid w:val="00C75B1D"/>
    <w:rsid w:val="00C77488"/>
    <w:rsid w:val="00C80801"/>
    <w:rsid w:val="00C8091F"/>
    <w:rsid w:val="00C81517"/>
    <w:rsid w:val="00C971C1"/>
    <w:rsid w:val="00C97603"/>
    <w:rsid w:val="00CA2937"/>
    <w:rsid w:val="00CA3D89"/>
    <w:rsid w:val="00CA40C8"/>
    <w:rsid w:val="00CB18EA"/>
    <w:rsid w:val="00CB2B84"/>
    <w:rsid w:val="00CB2D81"/>
    <w:rsid w:val="00CC0696"/>
    <w:rsid w:val="00CC574A"/>
    <w:rsid w:val="00CD2017"/>
    <w:rsid w:val="00CD234D"/>
    <w:rsid w:val="00CD480F"/>
    <w:rsid w:val="00CD4B0C"/>
    <w:rsid w:val="00CD5036"/>
    <w:rsid w:val="00CE2D77"/>
    <w:rsid w:val="00CF2CE7"/>
    <w:rsid w:val="00D01681"/>
    <w:rsid w:val="00D045FC"/>
    <w:rsid w:val="00D10FFE"/>
    <w:rsid w:val="00D1269C"/>
    <w:rsid w:val="00D31407"/>
    <w:rsid w:val="00D3202C"/>
    <w:rsid w:val="00D33FEC"/>
    <w:rsid w:val="00D46D32"/>
    <w:rsid w:val="00D5357C"/>
    <w:rsid w:val="00D5480C"/>
    <w:rsid w:val="00D5623F"/>
    <w:rsid w:val="00D60B3E"/>
    <w:rsid w:val="00D65335"/>
    <w:rsid w:val="00D669EB"/>
    <w:rsid w:val="00D674EE"/>
    <w:rsid w:val="00D736F3"/>
    <w:rsid w:val="00D8537C"/>
    <w:rsid w:val="00D911BA"/>
    <w:rsid w:val="00D97091"/>
    <w:rsid w:val="00DA18F2"/>
    <w:rsid w:val="00DA4850"/>
    <w:rsid w:val="00DA57AA"/>
    <w:rsid w:val="00DB171D"/>
    <w:rsid w:val="00DB6306"/>
    <w:rsid w:val="00DB72FD"/>
    <w:rsid w:val="00DD2AC3"/>
    <w:rsid w:val="00DD3632"/>
    <w:rsid w:val="00DD3E17"/>
    <w:rsid w:val="00DF47FB"/>
    <w:rsid w:val="00DF79FA"/>
    <w:rsid w:val="00E04B13"/>
    <w:rsid w:val="00E128BC"/>
    <w:rsid w:val="00E13A5C"/>
    <w:rsid w:val="00E15CC1"/>
    <w:rsid w:val="00E168BF"/>
    <w:rsid w:val="00E22EC2"/>
    <w:rsid w:val="00E23FAF"/>
    <w:rsid w:val="00E35AC4"/>
    <w:rsid w:val="00E378A1"/>
    <w:rsid w:val="00E402AC"/>
    <w:rsid w:val="00E447BE"/>
    <w:rsid w:val="00E53EAA"/>
    <w:rsid w:val="00E61C8E"/>
    <w:rsid w:val="00E63668"/>
    <w:rsid w:val="00E64FA3"/>
    <w:rsid w:val="00E651F5"/>
    <w:rsid w:val="00E756F9"/>
    <w:rsid w:val="00E90C45"/>
    <w:rsid w:val="00E91876"/>
    <w:rsid w:val="00EA59A3"/>
    <w:rsid w:val="00EA79BF"/>
    <w:rsid w:val="00EB0A67"/>
    <w:rsid w:val="00EB4153"/>
    <w:rsid w:val="00EB4999"/>
    <w:rsid w:val="00EC0263"/>
    <w:rsid w:val="00EC0727"/>
    <w:rsid w:val="00EC1AEE"/>
    <w:rsid w:val="00EC5DCA"/>
    <w:rsid w:val="00EC6CDF"/>
    <w:rsid w:val="00EC7BED"/>
    <w:rsid w:val="00ED4B21"/>
    <w:rsid w:val="00EE325F"/>
    <w:rsid w:val="00EE4E6D"/>
    <w:rsid w:val="00F06AAA"/>
    <w:rsid w:val="00F0779C"/>
    <w:rsid w:val="00F10B2D"/>
    <w:rsid w:val="00F23855"/>
    <w:rsid w:val="00F25497"/>
    <w:rsid w:val="00F33306"/>
    <w:rsid w:val="00F33B08"/>
    <w:rsid w:val="00F357DC"/>
    <w:rsid w:val="00F3581D"/>
    <w:rsid w:val="00F377C3"/>
    <w:rsid w:val="00F51537"/>
    <w:rsid w:val="00F560E7"/>
    <w:rsid w:val="00F5612A"/>
    <w:rsid w:val="00F61E15"/>
    <w:rsid w:val="00F70CE7"/>
    <w:rsid w:val="00F70FDA"/>
    <w:rsid w:val="00F74394"/>
    <w:rsid w:val="00F7550D"/>
    <w:rsid w:val="00F843C9"/>
    <w:rsid w:val="00F86F89"/>
    <w:rsid w:val="00FA0A5C"/>
    <w:rsid w:val="00FA1422"/>
    <w:rsid w:val="00FA2329"/>
    <w:rsid w:val="00FA3849"/>
    <w:rsid w:val="00FA7F80"/>
    <w:rsid w:val="00FB328A"/>
    <w:rsid w:val="00FD4800"/>
    <w:rsid w:val="00FD6B2D"/>
    <w:rsid w:val="00FF2B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DB8DA61"/>
  <w15:chartTrackingRefBased/>
  <w15:docId w15:val="{487FCDEC-E55F-1C44-A6C0-2B46424FA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7DAB"/>
    <w:pPr>
      <w:spacing w:after="160" w:line="360" w:lineRule="auto"/>
    </w:pPr>
    <w:rPr>
      <w:rFonts w:ascii="Arial" w:hAnsi="Arial"/>
      <w:sz w:val="22"/>
      <w:szCs w:val="22"/>
    </w:rPr>
  </w:style>
  <w:style w:type="paragraph" w:styleId="berschrift1">
    <w:name w:val="heading 1"/>
    <w:basedOn w:val="Standard"/>
    <w:next w:val="Standard"/>
    <w:link w:val="berschrift1Zchn"/>
    <w:uiPriority w:val="9"/>
    <w:qFormat/>
    <w:rsid w:val="00A07D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07D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07DA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07DAB"/>
    <w:pPr>
      <w:keepNext/>
      <w:keepLines/>
      <w:spacing w:before="80" w:after="40"/>
      <w:outlineLvl w:val="3"/>
    </w:pPr>
    <w:rPr>
      <w:rFonts w:asciiTheme="minorHAnsi" w:eastAsiaTheme="majorEastAsia" w:hAnsiTheme="minorHAnsi" w:cstheme="majorBidi"/>
      <w:i/>
      <w:iCs/>
      <w:color w:val="0F4761" w:themeColor="accent1" w:themeShade="BF"/>
      <w:szCs w:val="24"/>
    </w:rPr>
  </w:style>
  <w:style w:type="paragraph" w:styleId="berschrift5">
    <w:name w:val="heading 5"/>
    <w:basedOn w:val="Standard"/>
    <w:next w:val="Standard"/>
    <w:link w:val="berschrift5Zchn"/>
    <w:uiPriority w:val="9"/>
    <w:semiHidden/>
    <w:unhideWhenUsed/>
    <w:qFormat/>
    <w:rsid w:val="00A07DAB"/>
    <w:pPr>
      <w:keepNext/>
      <w:keepLines/>
      <w:spacing w:before="80" w:after="40"/>
      <w:outlineLvl w:val="4"/>
    </w:pPr>
    <w:rPr>
      <w:rFonts w:asciiTheme="minorHAnsi" w:eastAsiaTheme="majorEastAsia" w:hAnsiTheme="minorHAnsi" w:cstheme="majorBidi"/>
      <w:color w:val="0F4761" w:themeColor="accent1" w:themeShade="BF"/>
      <w:szCs w:val="24"/>
    </w:rPr>
  </w:style>
  <w:style w:type="paragraph" w:styleId="berschrift6">
    <w:name w:val="heading 6"/>
    <w:basedOn w:val="Standard"/>
    <w:next w:val="Standard"/>
    <w:link w:val="berschrift6Zchn"/>
    <w:uiPriority w:val="9"/>
    <w:semiHidden/>
    <w:unhideWhenUsed/>
    <w:qFormat/>
    <w:rsid w:val="00A07DAB"/>
    <w:pPr>
      <w:keepNext/>
      <w:keepLines/>
      <w:spacing w:before="40" w:after="0"/>
      <w:outlineLvl w:val="5"/>
    </w:pPr>
    <w:rPr>
      <w:rFonts w:asciiTheme="minorHAnsi" w:eastAsiaTheme="majorEastAsia" w:hAnsiTheme="minorHAnsi" w:cstheme="majorBidi"/>
      <w:i/>
      <w:iCs/>
      <w:color w:val="595959" w:themeColor="text1" w:themeTint="A6"/>
      <w:szCs w:val="24"/>
    </w:rPr>
  </w:style>
  <w:style w:type="paragraph" w:styleId="berschrift7">
    <w:name w:val="heading 7"/>
    <w:basedOn w:val="Standard"/>
    <w:next w:val="Standard"/>
    <w:link w:val="berschrift7Zchn"/>
    <w:uiPriority w:val="9"/>
    <w:semiHidden/>
    <w:unhideWhenUsed/>
    <w:qFormat/>
    <w:rsid w:val="00A07DAB"/>
    <w:pPr>
      <w:keepNext/>
      <w:keepLines/>
      <w:spacing w:before="40" w:after="0"/>
      <w:outlineLvl w:val="6"/>
    </w:pPr>
    <w:rPr>
      <w:rFonts w:asciiTheme="minorHAnsi" w:eastAsiaTheme="majorEastAsia" w:hAnsiTheme="minorHAnsi" w:cstheme="majorBidi"/>
      <w:color w:val="595959" w:themeColor="text1" w:themeTint="A6"/>
      <w:szCs w:val="24"/>
    </w:rPr>
  </w:style>
  <w:style w:type="paragraph" w:styleId="berschrift8">
    <w:name w:val="heading 8"/>
    <w:basedOn w:val="Standard"/>
    <w:next w:val="Standard"/>
    <w:link w:val="berschrift8Zchn"/>
    <w:uiPriority w:val="9"/>
    <w:semiHidden/>
    <w:unhideWhenUsed/>
    <w:qFormat/>
    <w:rsid w:val="00A07DAB"/>
    <w:pPr>
      <w:keepNext/>
      <w:keepLines/>
      <w:spacing w:after="0"/>
      <w:outlineLvl w:val="7"/>
    </w:pPr>
    <w:rPr>
      <w:rFonts w:asciiTheme="minorHAnsi" w:eastAsiaTheme="majorEastAsia" w:hAnsiTheme="minorHAnsi" w:cstheme="majorBidi"/>
      <w:i/>
      <w:iCs/>
      <w:color w:val="272727" w:themeColor="text1" w:themeTint="D8"/>
      <w:szCs w:val="24"/>
    </w:rPr>
  </w:style>
  <w:style w:type="paragraph" w:styleId="berschrift9">
    <w:name w:val="heading 9"/>
    <w:basedOn w:val="Standard"/>
    <w:next w:val="Standard"/>
    <w:link w:val="berschrift9Zchn"/>
    <w:uiPriority w:val="9"/>
    <w:semiHidden/>
    <w:unhideWhenUsed/>
    <w:qFormat/>
    <w:rsid w:val="00A07DAB"/>
    <w:pPr>
      <w:keepNext/>
      <w:keepLines/>
      <w:spacing w:after="0"/>
      <w:outlineLvl w:val="8"/>
    </w:pPr>
    <w:rPr>
      <w:rFonts w:asciiTheme="minorHAnsi" w:eastAsiaTheme="majorEastAsia" w:hAnsiTheme="minorHAnsi" w:cstheme="majorBidi"/>
      <w:color w:val="272727" w:themeColor="text1" w:themeTint="D8"/>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7DA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07DA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07DA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07DAB"/>
    <w:rPr>
      <w:rFonts w:eastAsiaTheme="majorEastAsia" w:cstheme="majorBidi"/>
      <w:i/>
      <w:iCs/>
      <w:color w:val="0F4761" w:themeColor="accent1" w:themeShade="BF"/>
      <w:sz w:val="22"/>
    </w:rPr>
  </w:style>
  <w:style w:type="character" w:customStyle="1" w:styleId="berschrift5Zchn">
    <w:name w:val="Überschrift 5 Zchn"/>
    <w:basedOn w:val="Absatz-Standardschriftart"/>
    <w:link w:val="berschrift5"/>
    <w:uiPriority w:val="9"/>
    <w:semiHidden/>
    <w:rsid w:val="00A07DAB"/>
    <w:rPr>
      <w:rFonts w:eastAsiaTheme="majorEastAsia" w:cstheme="majorBidi"/>
      <w:color w:val="0F4761" w:themeColor="accent1" w:themeShade="BF"/>
      <w:sz w:val="22"/>
    </w:rPr>
  </w:style>
  <w:style w:type="character" w:customStyle="1" w:styleId="berschrift6Zchn">
    <w:name w:val="Überschrift 6 Zchn"/>
    <w:basedOn w:val="Absatz-Standardschriftart"/>
    <w:link w:val="berschrift6"/>
    <w:uiPriority w:val="9"/>
    <w:semiHidden/>
    <w:rsid w:val="00A07DAB"/>
    <w:rPr>
      <w:rFonts w:eastAsiaTheme="majorEastAsia" w:cstheme="majorBidi"/>
      <w:i/>
      <w:iCs/>
      <w:color w:val="595959" w:themeColor="text1" w:themeTint="A6"/>
      <w:sz w:val="22"/>
    </w:rPr>
  </w:style>
  <w:style w:type="character" w:customStyle="1" w:styleId="berschrift7Zchn">
    <w:name w:val="Überschrift 7 Zchn"/>
    <w:basedOn w:val="Absatz-Standardschriftart"/>
    <w:link w:val="berschrift7"/>
    <w:uiPriority w:val="9"/>
    <w:semiHidden/>
    <w:rsid w:val="00A07DAB"/>
    <w:rPr>
      <w:rFonts w:eastAsiaTheme="majorEastAsia" w:cstheme="majorBidi"/>
      <w:color w:val="595959" w:themeColor="text1" w:themeTint="A6"/>
      <w:sz w:val="22"/>
    </w:rPr>
  </w:style>
  <w:style w:type="character" w:customStyle="1" w:styleId="berschrift8Zchn">
    <w:name w:val="Überschrift 8 Zchn"/>
    <w:basedOn w:val="Absatz-Standardschriftart"/>
    <w:link w:val="berschrift8"/>
    <w:uiPriority w:val="9"/>
    <w:semiHidden/>
    <w:rsid w:val="00A07DAB"/>
    <w:rPr>
      <w:rFonts w:eastAsiaTheme="majorEastAsia" w:cstheme="majorBidi"/>
      <w:i/>
      <w:iCs/>
      <w:color w:val="272727" w:themeColor="text1" w:themeTint="D8"/>
      <w:sz w:val="22"/>
    </w:rPr>
  </w:style>
  <w:style w:type="character" w:customStyle="1" w:styleId="berschrift9Zchn">
    <w:name w:val="Überschrift 9 Zchn"/>
    <w:basedOn w:val="Absatz-Standardschriftart"/>
    <w:link w:val="berschrift9"/>
    <w:uiPriority w:val="9"/>
    <w:semiHidden/>
    <w:rsid w:val="00A07DAB"/>
    <w:rPr>
      <w:rFonts w:eastAsiaTheme="majorEastAsia" w:cstheme="majorBidi"/>
      <w:color w:val="272727" w:themeColor="text1" w:themeTint="D8"/>
      <w:sz w:val="22"/>
    </w:rPr>
  </w:style>
  <w:style w:type="paragraph" w:styleId="Titel">
    <w:name w:val="Title"/>
    <w:basedOn w:val="Standard"/>
    <w:next w:val="Standard"/>
    <w:link w:val="TitelZchn"/>
    <w:uiPriority w:val="10"/>
    <w:qFormat/>
    <w:rsid w:val="00A07D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07DA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07DA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07DA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07DAB"/>
    <w:pPr>
      <w:spacing w:before="160"/>
      <w:jc w:val="center"/>
    </w:pPr>
    <w:rPr>
      <w:i/>
      <w:iCs/>
      <w:color w:val="404040" w:themeColor="text1" w:themeTint="BF"/>
      <w:szCs w:val="24"/>
    </w:rPr>
  </w:style>
  <w:style w:type="character" w:customStyle="1" w:styleId="ZitatZchn">
    <w:name w:val="Zitat Zchn"/>
    <w:basedOn w:val="Absatz-Standardschriftart"/>
    <w:link w:val="Zitat"/>
    <w:uiPriority w:val="29"/>
    <w:rsid w:val="00A07DAB"/>
    <w:rPr>
      <w:rFonts w:ascii="Arial" w:hAnsi="Arial"/>
      <w:i/>
      <w:iCs/>
      <w:color w:val="404040" w:themeColor="text1" w:themeTint="BF"/>
      <w:sz w:val="22"/>
    </w:rPr>
  </w:style>
  <w:style w:type="paragraph" w:styleId="Listenabsatz">
    <w:name w:val="List Paragraph"/>
    <w:basedOn w:val="Standard"/>
    <w:uiPriority w:val="34"/>
    <w:qFormat/>
    <w:rsid w:val="00A07DAB"/>
    <w:pPr>
      <w:spacing w:after="0"/>
      <w:ind w:left="720"/>
      <w:contextualSpacing/>
    </w:pPr>
    <w:rPr>
      <w:szCs w:val="24"/>
    </w:rPr>
  </w:style>
  <w:style w:type="character" w:styleId="IntensiveHervorhebung">
    <w:name w:val="Intense Emphasis"/>
    <w:basedOn w:val="Absatz-Standardschriftart"/>
    <w:uiPriority w:val="21"/>
    <w:qFormat/>
    <w:rsid w:val="00A07DAB"/>
    <w:rPr>
      <w:i/>
      <w:iCs/>
      <w:color w:val="0F4761" w:themeColor="accent1" w:themeShade="BF"/>
    </w:rPr>
  </w:style>
  <w:style w:type="paragraph" w:styleId="IntensivesZitat">
    <w:name w:val="Intense Quote"/>
    <w:basedOn w:val="Standard"/>
    <w:next w:val="Standard"/>
    <w:link w:val="IntensivesZitatZchn"/>
    <w:uiPriority w:val="30"/>
    <w:qFormat/>
    <w:rsid w:val="00A07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IntensivesZitatZchn">
    <w:name w:val="Intensives Zitat Zchn"/>
    <w:basedOn w:val="Absatz-Standardschriftart"/>
    <w:link w:val="IntensivesZitat"/>
    <w:uiPriority w:val="30"/>
    <w:rsid w:val="00A07DAB"/>
    <w:rPr>
      <w:rFonts w:ascii="Arial" w:hAnsi="Arial"/>
      <w:i/>
      <w:iCs/>
      <w:color w:val="0F4761" w:themeColor="accent1" w:themeShade="BF"/>
      <w:sz w:val="22"/>
    </w:rPr>
  </w:style>
  <w:style w:type="character" w:styleId="IntensiverVerweis">
    <w:name w:val="Intense Reference"/>
    <w:basedOn w:val="Absatz-Standardschriftart"/>
    <w:uiPriority w:val="32"/>
    <w:qFormat/>
    <w:rsid w:val="00A07DAB"/>
    <w:rPr>
      <w:b/>
      <w:bCs/>
      <w:smallCaps/>
      <w:color w:val="0F4761" w:themeColor="accent1" w:themeShade="BF"/>
      <w:spacing w:val="5"/>
    </w:rPr>
  </w:style>
  <w:style w:type="table" w:styleId="Tabellenraster">
    <w:name w:val="Table Grid"/>
    <w:basedOn w:val="NormaleTabelle"/>
    <w:uiPriority w:val="59"/>
    <w:rsid w:val="00A07DAB"/>
    <w:rPr>
      <w:rFonts w:ascii="TheSans C5 Plain" w:hAnsi="TheSans C5 Plai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A07DAB"/>
    <w:rPr>
      <w:b/>
      <w:bCs/>
    </w:rPr>
  </w:style>
  <w:style w:type="paragraph" w:styleId="StandardWeb">
    <w:name w:val="Normal (Web)"/>
    <w:basedOn w:val="Standard"/>
    <w:uiPriority w:val="99"/>
    <w:unhideWhenUsed/>
    <w:rsid w:val="00A07DAB"/>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5</Words>
  <Characters>4227</Characters>
  <Application>Microsoft Office Word</Application>
  <DocSecurity>0</DocSecurity>
  <Lines>195</Lines>
  <Paragraphs>158</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47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ydahl</dc:creator>
  <cp:keywords/>
  <dc:description/>
  <cp:lastModifiedBy>Peter Nydahl</cp:lastModifiedBy>
  <cp:revision>1</cp:revision>
  <dcterms:created xsi:type="dcterms:W3CDTF">2025-01-14T09:36:00Z</dcterms:created>
  <dcterms:modified xsi:type="dcterms:W3CDTF">2025-01-14T09:40:00Z</dcterms:modified>
  <cp:category/>
</cp:coreProperties>
</file>